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8680D" w14:textId="7A5FCCB8" w:rsidR="00955066" w:rsidRPr="00955066" w:rsidRDefault="00F903A8" w:rsidP="00955066">
      <w:r>
        <w:rPr>
          <w:b/>
          <w:bCs/>
        </w:rPr>
        <w:t xml:space="preserve">Supplemental </w:t>
      </w:r>
      <w:r w:rsidR="00955066" w:rsidRPr="00955066">
        <w:rPr>
          <w:b/>
          <w:bCs/>
        </w:rPr>
        <w:t xml:space="preserve">Table </w:t>
      </w:r>
      <w:r w:rsidR="007E62AB">
        <w:rPr>
          <w:b/>
          <w:bCs/>
        </w:rPr>
        <w:t>2</w:t>
      </w:r>
      <w:r w:rsidR="00955066" w:rsidRPr="00955066">
        <w:rPr>
          <w:b/>
          <w:bCs/>
        </w:rPr>
        <w:t>.</w:t>
      </w:r>
      <w:r w:rsidR="00955066" w:rsidRPr="00955066">
        <w:t xml:space="preserve"> Summary of included studies  </w:t>
      </w:r>
    </w:p>
    <w:tbl>
      <w:tblPr>
        <w:tblStyle w:val="TableGrid"/>
        <w:tblW w:w="1545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1843"/>
        <w:gridCol w:w="1843"/>
        <w:gridCol w:w="1417"/>
        <w:gridCol w:w="3260"/>
        <w:gridCol w:w="2268"/>
        <w:gridCol w:w="2268"/>
        <w:gridCol w:w="1560"/>
      </w:tblGrid>
      <w:tr w:rsidR="00955066" w:rsidRPr="00955066" w14:paraId="3637A580" w14:textId="77777777" w:rsidTr="37C27EF1">
        <w:trPr>
          <w:tblHeader/>
        </w:trPr>
        <w:tc>
          <w:tcPr>
            <w:tcW w:w="993" w:type="dxa"/>
          </w:tcPr>
          <w:p w14:paraId="10CCA054" w14:textId="77777777" w:rsidR="00955066" w:rsidRPr="00955066" w:rsidRDefault="00955066" w:rsidP="00955066">
            <w:pPr>
              <w:spacing w:after="160" w:line="259" w:lineRule="auto"/>
              <w:rPr>
                <w:b/>
                <w:bCs/>
              </w:rPr>
            </w:pPr>
            <w:r w:rsidRPr="00955066">
              <w:rPr>
                <w:b/>
                <w:bCs/>
              </w:rPr>
              <w:t>1</w:t>
            </w:r>
            <w:r w:rsidRPr="00955066">
              <w:rPr>
                <w:b/>
                <w:bCs/>
                <w:vertAlign w:val="superscript"/>
              </w:rPr>
              <w:t>st</w:t>
            </w:r>
            <w:r w:rsidRPr="00955066">
              <w:rPr>
                <w:b/>
                <w:bCs/>
              </w:rPr>
              <w:t xml:space="preserve"> Author (Country, year)</w:t>
            </w:r>
          </w:p>
        </w:tc>
        <w:tc>
          <w:tcPr>
            <w:tcW w:w="1843" w:type="dxa"/>
          </w:tcPr>
          <w:p w14:paraId="152F75AF" w14:textId="77777777" w:rsidR="00955066" w:rsidRPr="00955066" w:rsidRDefault="00955066" w:rsidP="00955066">
            <w:pPr>
              <w:spacing w:after="160" w:line="259" w:lineRule="auto"/>
              <w:rPr>
                <w:b/>
                <w:bCs/>
              </w:rPr>
            </w:pPr>
            <w:r w:rsidRPr="00955066">
              <w:rPr>
                <w:b/>
                <w:bCs/>
              </w:rPr>
              <w:t xml:space="preserve">Study design &amp; purpose </w:t>
            </w:r>
          </w:p>
        </w:tc>
        <w:tc>
          <w:tcPr>
            <w:tcW w:w="1843" w:type="dxa"/>
          </w:tcPr>
          <w:p w14:paraId="58C272C5" w14:textId="77777777" w:rsidR="00955066" w:rsidRPr="00955066" w:rsidRDefault="00955066" w:rsidP="00955066">
            <w:pPr>
              <w:spacing w:after="160" w:line="259" w:lineRule="auto"/>
              <w:rPr>
                <w:b/>
                <w:bCs/>
              </w:rPr>
            </w:pPr>
            <w:r w:rsidRPr="00955066">
              <w:rPr>
                <w:b/>
                <w:bCs/>
              </w:rPr>
              <w:t>Sample size &amp; characteristics</w:t>
            </w:r>
          </w:p>
          <w:p w14:paraId="36B9D23F" w14:textId="77777777" w:rsidR="00955066" w:rsidRPr="00955066" w:rsidRDefault="00955066" w:rsidP="00955066">
            <w:pPr>
              <w:spacing w:after="160" w:line="259" w:lineRule="auto"/>
              <w:rPr>
                <w:b/>
                <w:bCs/>
              </w:rPr>
            </w:pPr>
            <w:r w:rsidRPr="00955066">
              <w:rPr>
                <w:b/>
                <w:bCs/>
              </w:rPr>
              <w:t>(children’s characteristics)</w:t>
            </w:r>
          </w:p>
        </w:tc>
        <w:tc>
          <w:tcPr>
            <w:tcW w:w="1417" w:type="dxa"/>
          </w:tcPr>
          <w:p w14:paraId="11C39D32" w14:textId="77777777" w:rsidR="00955066" w:rsidRPr="00955066" w:rsidRDefault="00955066" w:rsidP="00955066">
            <w:pPr>
              <w:spacing w:after="160" w:line="259" w:lineRule="auto"/>
              <w:rPr>
                <w:b/>
                <w:bCs/>
              </w:rPr>
            </w:pPr>
            <w:r w:rsidRPr="00955066">
              <w:rPr>
                <w:b/>
                <w:bCs/>
              </w:rPr>
              <w:t>Study setting</w:t>
            </w:r>
          </w:p>
        </w:tc>
        <w:tc>
          <w:tcPr>
            <w:tcW w:w="3260" w:type="dxa"/>
          </w:tcPr>
          <w:p w14:paraId="187246A2" w14:textId="77777777" w:rsidR="00955066" w:rsidRPr="00955066" w:rsidRDefault="00955066" w:rsidP="00955066">
            <w:pPr>
              <w:spacing w:after="160" w:line="259" w:lineRule="auto"/>
              <w:rPr>
                <w:b/>
                <w:bCs/>
              </w:rPr>
            </w:pPr>
            <w:r w:rsidRPr="00955066">
              <w:rPr>
                <w:b/>
                <w:bCs/>
              </w:rPr>
              <w:t>Intervention (underpinning theory)</w:t>
            </w:r>
          </w:p>
        </w:tc>
        <w:tc>
          <w:tcPr>
            <w:tcW w:w="2268" w:type="dxa"/>
          </w:tcPr>
          <w:p w14:paraId="730C628E" w14:textId="77777777" w:rsidR="00955066" w:rsidRPr="00955066" w:rsidRDefault="00955066" w:rsidP="00955066">
            <w:pPr>
              <w:spacing w:after="160" w:line="259" w:lineRule="auto"/>
              <w:rPr>
                <w:b/>
                <w:bCs/>
              </w:rPr>
            </w:pPr>
            <w:r w:rsidRPr="00955066">
              <w:rPr>
                <w:b/>
                <w:bCs/>
              </w:rPr>
              <w:t xml:space="preserve">Health Literacy measure (Validated/Amended) </w:t>
            </w:r>
          </w:p>
        </w:tc>
        <w:tc>
          <w:tcPr>
            <w:tcW w:w="2268" w:type="dxa"/>
          </w:tcPr>
          <w:p w14:paraId="3D2DDA25" w14:textId="77777777" w:rsidR="00955066" w:rsidRPr="00955066" w:rsidRDefault="00955066" w:rsidP="00955066">
            <w:pPr>
              <w:spacing w:after="160" w:line="259" w:lineRule="auto"/>
              <w:rPr>
                <w:b/>
                <w:bCs/>
              </w:rPr>
            </w:pPr>
            <w:r w:rsidRPr="00955066">
              <w:rPr>
                <w:b/>
                <w:bCs/>
              </w:rPr>
              <w:t>Health Literacy results</w:t>
            </w:r>
          </w:p>
        </w:tc>
        <w:tc>
          <w:tcPr>
            <w:tcW w:w="1560" w:type="dxa"/>
          </w:tcPr>
          <w:p w14:paraId="2316A153" w14:textId="77777777" w:rsidR="00955066" w:rsidRPr="00955066" w:rsidRDefault="00955066" w:rsidP="00955066">
            <w:pPr>
              <w:spacing w:after="160" w:line="259" w:lineRule="auto"/>
              <w:rPr>
                <w:b/>
                <w:bCs/>
              </w:rPr>
            </w:pPr>
            <w:r w:rsidRPr="00955066">
              <w:rPr>
                <w:b/>
                <w:bCs/>
              </w:rPr>
              <w:t xml:space="preserve">Key Findings  </w:t>
            </w:r>
          </w:p>
        </w:tc>
      </w:tr>
      <w:tr w:rsidR="00955066" w:rsidRPr="00955066" w14:paraId="76186B2D" w14:textId="77777777" w:rsidTr="37C27EF1">
        <w:tc>
          <w:tcPr>
            <w:tcW w:w="15452" w:type="dxa"/>
            <w:gridSpan w:val="8"/>
            <w:shd w:val="clear" w:color="auto" w:fill="D9E2F3" w:themeFill="accent1" w:themeFillTint="33"/>
          </w:tcPr>
          <w:p w14:paraId="0FD4E9C2" w14:textId="77777777" w:rsidR="00955066" w:rsidRPr="00955066" w:rsidRDefault="00955066" w:rsidP="00955066">
            <w:pPr>
              <w:spacing w:after="160" w:line="259" w:lineRule="auto"/>
              <w:rPr>
                <w:b/>
                <w:bCs/>
              </w:rPr>
            </w:pPr>
            <w:r w:rsidRPr="00955066">
              <w:rPr>
                <w:b/>
                <w:bCs/>
              </w:rPr>
              <w:t xml:space="preserve">Randomised Controlled Trials </w:t>
            </w:r>
          </w:p>
        </w:tc>
      </w:tr>
      <w:tr w:rsidR="00955066" w:rsidRPr="00955066" w14:paraId="4168798A" w14:textId="77777777" w:rsidTr="37C27EF1">
        <w:tc>
          <w:tcPr>
            <w:tcW w:w="993" w:type="dxa"/>
          </w:tcPr>
          <w:p w14:paraId="21D483ED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Chu et al. (New Zealand, 2019) </w:t>
            </w:r>
          </w:p>
        </w:tc>
        <w:tc>
          <w:tcPr>
            <w:tcW w:w="1843" w:type="dxa"/>
          </w:tcPr>
          <w:p w14:paraId="70D5E832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RCT</w:t>
            </w:r>
          </w:p>
          <w:p w14:paraId="17F4BBE7" w14:textId="0D14A707" w:rsidR="00955066" w:rsidRPr="00955066" w:rsidRDefault="00955066" w:rsidP="00955066">
            <w:pPr>
              <w:spacing w:after="160" w:line="259" w:lineRule="auto"/>
            </w:pPr>
            <w:r w:rsidRPr="00955066">
              <w:t>To evaluate the effect of a text-messaging program (MyTeen) on promoting parental competence and mental health literacy for parents.  </w:t>
            </w:r>
          </w:p>
        </w:tc>
        <w:tc>
          <w:tcPr>
            <w:tcW w:w="1843" w:type="dxa"/>
          </w:tcPr>
          <w:p w14:paraId="22D941D2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221 parents </w:t>
            </w:r>
          </w:p>
          <w:p w14:paraId="03BED1E9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Intervention n=109 </w:t>
            </w:r>
          </w:p>
          <w:p w14:paraId="4A878919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Female 96.3%</w:t>
            </w:r>
          </w:p>
          <w:p w14:paraId="4CA3596D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(52.3% male, all children aged 10-15 years) </w:t>
            </w:r>
          </w:p>
          <w:p w14:paraId="31AA802B" w14:textId="77777777" w:rsidR="00955066" w:rsidRPr="00955066" w:rsidRDefault="00955066" w:rsidP="00955066">
            <w:pPr>
              <w:spacing w:after="160" w:line="259" w:lineRule="auto"/>
            </w:pPr>
          </w:p>
          <w:p w14:paraId="7503B5BA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Control n=112</w:t>
            </w:r>
          </w:p>
          <w:p w14:paraId="2A5FA50C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Female 97.3%</w:t>
            </w:r>
          </w:p>
          <w:p w14:paraId="324B763B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(57.1% male, all children aged 10-15 years)</w:t>
            </w:r>
          </w:p>
          <w:p w14:paraId="14038A1B" w14:textId="77777777" w:rsidR="00955066" w:rsidRPr="00955066" w:rsidRDefault="00955066" w:rsidP="00955066">
            <w:pPr>
              <w:spacing w:after="160" w:line="259" w:lineRule="auto"/>
            </w:pPr>
          </w:p>
        </w:tc>
        <w:tc>
          <w:tcPr>
            <w:tcW w:w="1417" w:type="dxa"/>
          </w:tcPr>
          <w:p w14:paraId="66D5EB06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Text messages to parents’ mobile phone. </w:t>
            </w:r>
          </w:p>
          <w:p w14:paraId="37A62E61" w14:textId="77777777" w:rsidR="00955066" w:rsidRPr="00955066" w:rsidRDefault="00955066" w:rsidP="00955066">
            <w:pPr>
              <w:spacing w:after="160" w:line="259" w:lineRule="auto"/>
            </w:pPr>
          </w:p>
          <w:p w14:paraId="7D4E19F9" w14:textId="77777777" w:rsidR="00955066" w:rsidRPr="00955066" w:rsidRDefault="00955066" w:rsidP="00955066">
            <w:pPr>
              <w:spacing w:after="160" w:line="259" w:lineRule="auto"/>
            </w:pPr>
          </w:p>
          <w:p w14:paraId="38476463" w14:textId="77777777" w:rsidR="00955066" w:rsidRPr="00955066" w:rsidRDefault="00955066" w:rsidP="00955066">
            <w:pPr>
              <w:spacing w:after="160" w:line="259" w:lineRule="auto"/>
            </w:pPr>
          </w:p>
          <w:p w14:paraId="25E2F86B" w14:textId="77777777" w:rsidR="00955066" w:rsidRPr="00955066" w:rsidRDefault="00955066" w:rsidP="00955066">
            <w:pPr>
              <w:spacing w:after="160" w:line="259" w:lineRule="auto"/>
            </w:pPr>
          </w:p>
          <w:p w14:paraId="0F60DB2B" w14:textId="77777777" w:rsidR="00955066" w:rsidRPr="00955066" w:rsidRDefault="00955066" w:rsidP="00955066">
            <w:pPr>
              <w:spacing w:after="160" w:line="259" w:lineRule="auto"/>
            </w:pPr>
          </w:p>
          <w:p w14:paraId="11C4C03D" w14:textId="77777777" w:rsidR="00955066" w:rsidRPr="00955066" w:rsidRDefault="00955066" w:rsidP="00955066">
            <w:pPr>
              <w:spacing w:after="160" w:line="259" w:lineRule="auto"/>
            </w:pPr>
          </w:p>
        </w:tc>
        <w:tc>
          <w:tcPr>
            <w:tcW w:w="3260" w:type="dxa"/>
          </w:tcPr>
          <w:p w14:paraId="440F9FCE" w14:textId="2909E3AB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1 daily, ≥ 160 charter text-message sent for 4 weeks. </w:t>
            </w:r>
            <w:r w:rsidR="000319F7">
              <w:t>T</w:t>
            </w:r>
            <w:r w:rsidRPr="00955066">
              <w:t>ext messages were adapted from the Parenting Strategies Program, a</w:t>
            </w:r>
            <w:r w:rsidR="00E94EDC">
              <w:t>n</w:t>
            </w:r>
            <w:r w:rsidRPr="00955066">
              <w:t xml:space="preserve"> evidence-based parenting guide developed through (1) systematic review and meta-analysis of parental factors associated with adolescent depression</w:t>
            </w:r>
            <w:r w:rsidR="00F428FE">
              <w:t>/</w:t>
            </w:r>
            <w:r w:rsidRPr="00955066">
              <w:t xml:space="preserve"> anxiety and (2) a Delphi study of expert consensus </w:t>
            </w:r>
            <w:r w:rsidR="00587B25">
              <w:t xml:space="preserve">on </w:t>
            </w:r>
            <w:r w:rsidRPr="00955066">
              <w:t>strategies parents can use to reduce their child’s risk of depression</w:t>
            </w:r>
            <w:r w:rsidR="00587B25">
              <w:t>/</w:t>
            </w:r>
            <w:r w:rsidRPr="00955066">
              <w:t xml:space="preserve"> anxiety. </w:t>
            </w:r>
          </w:p>
          <w:p w14:paraId="26726BCB" w14:textId="77777777" w:rsidR="00955066" w:rsidRPr="00955066" w:rsidRDefault="00955066" w:rsidP="00955066">
            <w:pPr>
              <w:spacing w:after="160" w:line="259" w:lineRule="auto"/>
            </w:pPr>
          </w:p>
        </w:tc>
        <w:tc>
          <w:tcPr>
            <w:tcW w:w="2268" w:type="dxa"/>
          </w:tcPr>
          <w:p w14:paraId="0E9E08F1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Mental Health Literacy Scale (only part of the tool used to assess knowledge of where to seek information from)</w:t>
            </w:r>
          </w:p>
          <w:p w14:paraId="5FC9AFE2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(Validated)</w:t>
            </w:r>
          </w:p>
        </w:tc>
        <w:tc>
          <w:tcPr>
            <w:tcW w:w="2268" w:type="dxa"/>
          </w:tcPr>
          <w:p w14:paraId="576D62FE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Baseline Mean (SD) </w:t>
            </w:r>
          </w:p>
          <w:p w14:paraId="1A7B87B6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Intervention 15.9 (2.7)</w:t>
            </w:r>
          </w:p>
          <w:p w14:paraId="10121801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Control 16.1 (2.7)</w:t>
            </w:r>
          </w:p>
          <w:p w14:paraId="212F8B66" w14:textId="77777777" w:rsidR="00955066" w:rsidRPr="00955066" w:rsidRDefault="00955066" w:rsidP="00955066">
            <w:pPr>
              <w:spacing w:after="160" w:line="259" w:lineRule="auto"/>
            </w:pPr>
          </w:p>
          <w:p w14:paraId="380381E6" w14:textId="45D17C99" w:rsidR="00955066" w:rsidRPr="00955066" w:rsidRDefault="00FE18E5" w:rsidP="00955066">
            <w:pPr>
              <w:spacing w:after="160" w:line="259" w:lineRule="auto"/>
            </w:pPr>
            <w:r>
              <w:t>Post Intervention</w:t>
            </w:r>
            <w:r w:rsidR="00AE062F">
              <w:t xml:space="preserve"> </w:t>
            </w:r>
            <w:r w:rsidR="00187893">
              <w:t>Mean (SD )</w:t>
            </w:r>
            <w:r w:rsidR="00955066" w:rsidRPr="00955066">
              <w:t xml:space="preserve">1 month </w:t>
            </w:r>
          </w:p>
          <w:p w14:paraId="799B3715" w14:textId="6C226071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Intervention 17.4 (2.0) </w:t>
            </w:r>
          </w:p>
          <w:p w14:paraId="529D1B5C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Control 16.6 (2.4)</w:t>
            </w:r>
          </w:p>
          <w:p w14:paraId="702F86A4" w14:textId="77777777" w:rsidR="00955066" w:rsidRPr="00955066" w:rsidRDefault="00955066" w:rsidP="00955066">
            <w:pPr>
              <w:spacing w:after="160" w:line="259" w:lineRule="auto"/>
            </w:pPr>
          </w:p>
          <w:p w14:paraId="6A4D22D5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3 months </w:t>
            </w:r>
          </w:p>
          <w:p w14:paraId="2C3E3CE4" w14:textId="7DDAAE95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Intervention 17.6 (1.9) </w:t>
            </w:r>
          </w:p>
          <w:p w14:paraId="675B348B" w14:textId="1A795208" w:rsidR="00955066" w:rsidRPr="00955066" w:rsidRDefault="00955066" w:rsidP="00955066">
            <w:pPr>
              <w:spacing w:after="160" w:line="259" w:lineRule="auto"/>
            </w:pPr>
            <w:r w:rsidRPr="00955066">
              <w:t>Control 16.7 (2.2)</w:t>
            </w:r>
          </w:p>
        </w:tc>
        <w:tc>
          <w:tcPr>
            <w:tcW w:w="1560" w:type="dxa"/>
          </w:tcPr>
          <w:p w14:paraId="30FBA7FE" w14:textId="4839CB86" w:rsidR="00955066" w:rsidRPr="00955066" w:rsidRDefault="00FE29D3" w:rsidP="00955066">
            <w:pPr>
              <w:spacing w:after="160" w:line="259" w:lineRule="auto"/>
            </w:pPr>
            <w:r>
              <w:t>T</w:t>
            </w:r>
            <w:r w:rsidR="00955066" w:rsidRPr="00955066">
              <w:t xml:space="preserve">exting messaging was effective </w:t>
            </w:r>
            <w:r w:rsidR="004A58FF">
              <w:t>at</w:t>
            </w:r>
            <w:r w:rsidR="00955066" w:rsidRPr="00955066">
              <w:t xml:space="preserve"> increas</w:t>
            </w:r>
            <w:r w:rsidR="004A58FF">
              <w:t>ing</w:t>
            </w:r>
            <w:r w:rsidR="00955066" w:rsidRPr="00955066">
              <w:t xml:space="preserve"> parental knowledge on where to seek support </w:t>
            </w:r>
            <w:r w:rsidR="00FE18E5" w:rsidRPr="00955066">
              <w:t>for teens</w:t>
            </w:r>
            <w:r w:rsidR="00955066" w:rsidRPr="00955066">
              <w:t xml:space="preserve">. A universal approach minimised the stigma associated with accessing parenting support. </w:t>
            </w:r>
          </w:p>
        </w:tc>
      </w:tr>
      <w:tr w:rsidR="00955066" w:rsidRPr="00955066" w14:paraId="5A814C77" w14:textId="77777777" w:rsidTr="37C27EF1">
        <w:tc>
          <w:tcPr>
            <w:tcW w:w="993" w:type="dxa"/>
          </w:tcPr>
          <w:p w14:paraId="600B7ACC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Lotto et al., </w:t>
            </w:r>
            <w:r w:rsidRPr="00955066">
              <w:lastRenderedPageBreak/>
              <w:t xml:space="preserve">(Brazil, 2020) </w:t>
            </w:r>
          </w:p>
        </w:tc>
        <w:tc>
          <w:tcPr>
            <w:tcW w:w="1843" w:type="dxa"/>
          </w:tcPr>
          <w:p w14:paraId="3372D1E1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>RCT</w:t>
            </w:r>
          </w:p>
          <w:p w14:paraId="56EA828C" w14:textId="77777777" w:rsidR="00955066" w:rsidRPr="00955066" w:rsidRDefault="00955066" w:rsidP="00955066">
            <w:pPr>
              <w:spacing w:after="160" w:line="259" w:lineRule="auto"/>
            </w:pPr>
          </w:p>
          <w:p w14:paraId="7D9F1E94" w14:textId="505B0B92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To evaluate the effectiveness of educational </w:t>
            </w:r>
            <w:proofErr w:type="gramStart"/>
            <w:r w:rsidRPr="00955066">
              <w:t>messages  in</w:t>
            </w:r>
            <w:proofErr w:type="gramEnd"/>
            <w:r w:rsidRPr="00955066">
              <w:t xml:space="preserve"> the control of early childhood caries in low socioeconomic children.  </w:t>
            </w:r>
          </w:p>
          <w:p w14:paraId="5C651F48" w14:textId="77777777" w:rsidR="00955066" w:rsidRPr="00955066" w:rsidRDefault="00955066" w:rsidP="00955066">
            <w:pPr>
              <w:spacing w:after="160" w:line="259" w:lineRule="auto"/>
            </w:pPr>
          </w:p>
        </w:tc>
        <w:tc>
          <w:tcPr>
            <w:tcW w:w="1843" w:type="dxa"/>
          </w:tcPr>
          <w:p w14:paraId="2E6DEF63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104 dyads of parents and children </w:t>
            </w:r>
          </w:p>
          <w:p w14:paraId="4A8587D3" w14:textId="77777777" w:rsidR="00955066" w:rsidRPr="00955066" w:rsidRDefault="00955066" w:rsidP="00955066">
            <w:pPr>
              <w:spacing w:after="160" w:line="259" w:lineRule="auto"/>
            </w:pPr>
          </w:p>
          <w:p w14:paraId="7FB881D7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Intervention n = 52 </w:t>
            </w:r>
          </w:p>
          <w:p w14:paraId="645A0D4A" w14:textId="6294AAA6" w:rsidR="00955066" w:rsidRPr="00955066" w:rsidRDefault="00955066" w:rsidP="00955066">
            <w:pPr>
              <w:spacing w:after="160" w:line="259" w:lineRule="auto"/>
            </w:pPr>
            <w:r w:rsidRPr="00955066">
              <w:t>(46% male</w:t>
            </w:r>
            <w:r w:rsidR="00FE29D3">
              <w:t>,</w:t>
            </w:r>
            <w:r w:rsidRPr="00955066">
              <w:t xml:space="preserve"> Mean age 3.4 months)</w:t>
            </w:r>
          </w:p>
          <w:p w14:paraId="6DBCB735" w14:textId="77777777" w:rsidR="00955066" w:rsidRPr="00955066" w:rsidRDefault="00955066" w:rsidP="00955066">
            <w:pPr>
              <w:spacing w:after="160" w:line="259" w:lineRule="auto"/>
            </w:pPr>
          </w:p>
          <w:p w14:paraId="7BCD5899" w14:textId="77777777" w:rsidR="00955066" w:rsidRPr="00955066" w:rsidRDefault="00955066" w:rsidP="00955066">
            <w:pPr>
              <w:spacing w:after="160" w:line="259" w:lineRule="auto"/>
            </w:pPr>
          </w:p>
          <w:p w14:paraId="0FCCD89A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Comparison</w:t>
            </w:r>
          </w:p>
          <w:p w14:paraId="409E3887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 n = 52 </w:t>
            </w:r>
          </w:p>
          <w:p w14:paraId="10EB6FCF" w14:textId="4A8F417B" w:rsidR="00955066" w:rsidRPr="00955066" w:rsidRDefault="00955066" w:rsidP="00955066">
            <w:pPr>
              <w:spacing w:after="160" w:line="259" w:lineRule="auto"/>
            </w:pPr>
            <w:r w:rsidRPr="00955066">
              <w:t>(44% male</w:t>
            </w:r>
            <w:r w:rsidR="00FE29D3">
              <w:t>, Mean age</w:t>
            </w:r>
            <w:r w:rsidRPr="00955066">
              <w:t xml:space="preserve"> 3.6 months)</w:t>
            </w:r>
          </w:p>
        </w:tc>
        <w:tc>
          <w:tcPr>
            <w:tcW w:w="1417" w:type="dxa"/>
          </w:tcPr>
          <w:p w14:paraId="332D06BB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Text messages and audio </w:t>
            </w:r>
            <w:r w:rsidRPr="00955066">
              <w:lastRenderedPageBreak/>
              <w:t xml:space="preserve">narrations to parents’ mobile phone via WhatsApp Messenger. </w:t>
            </w:r>
          </w:p>
        </w:tc>
        <w:tc>
          <w:tcPr>
            <w:tcW w:w="3260" w:type="dxa"/>
          </w:tcPr>
          <w:p w14:paraId="6168060E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13 text messages and audio recordings sent over 6 months. One text message and audio </w:t>
            </w:r>
            <w:r w:rsidRPr="00955066">
              <w:lastRenderedPageBreak/>
              <w:t xml:space="preserve">recording sent every two weeks on the theme of oral health. (Health Belief Model) </w:t>
            </w:r>
          </w:p>
        </w:tc>
        <w:tc>
          <w:tcPr>
            <w:tcW w:w="2268" w:type="dxa"/>
          </w:tcPr>
          <w:p w14:paraId="6EBD23EB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The eHealth Literacy Scale (eHEALS) </w:t>
            </w:r>
          </w:p>
          <w:p w14:paraId="6917F098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(Validated) </w:t>
            </w:r>
          </w:p>
        </w:tc>
        <w:tc>
          <w:tcPr>
            <w:tcW w:w="2268" w:type="dxa"/>
          </w:tcPr>
          <w:p w14:paraId="04E15016" w14:textId="69C1B294" w:rsidR="00955066" w:rsidRPr="00955066" w:rsidRDefault="00955066" w:rsidP="00955066">
            <w:pPr>
              <w:spacing w:after="160" w:line="259" w:lineRule="auto"/>
            </w:pPr>
            <w:r>
              <w:lastRenderedPageBreak/>
              <w:t xml:space="preserve">Baseline Mean </w:t>
            </w:r>
            <w:r w:rsidR="5E93D7D1">
              <w:t>(</w:t>
            </w:r>
            <w:r>
              <w:t>SD</w:t>
            </w:r>
            <w:r w:rsidR="7F2E2BC1">
              <w:t>)</w:t>
            </w:r>
          </w:p>
          <w:p w14:paraId="52CA05BA" w14:textId="540875CF" w:rsidR="00955066" w:rsidRPr="00955066" w:rsidRDefault="00955066" w:rsidP="00955066">
            <w:pPr>
              <w:spacing w:after="160" w:line="259" w:lineRule="auto"/>
            </w:pPr>
            <w:r>
              <w:lastRenderedPageBreak/>
              <w:t xml:space="preserve">Intervention </w:t>
            </w:r>
            <w:r w:rsidR="00187893">
              <w:t>24.02 (</w:t>
            </w:r>
            <w:r>
              <w:t>8.14</w:t>
            </w:r>
            <w:r w:rsidR="0B5E732A">
              <w:t>)</w:t>
            </w:r>
            <w:r>
              <w:t xml:space="preserve">  </w:t>
            </w:r>
          </w:p>
          <w:p w14:paraId="2B4A9114" w14:textId="6B296E95" w:rsidR="00955066" w:rsidRPr="00955066" w:rsidRDefault="00955066" w:rsidP="00955066">
            <w:pPr>
              <w:spacing w:after="160" w:line="259" w:lineRule="auto"/>
            </w:pPr>
            <w:r>
              <w:t xml:space="preserve">Control 24.53 </w:t>
            </w:r>
            <w:r w:rsidR="0058C036">
              <w:t>(</w:t>
            </w:r>
            <w:r>
              <w:t>8.50</w:t>
            </w:r>
            <w:r w:rsidR="4E90C316">
              <w:t>)</w:t>
            </w:r>
            <w:r>
              <w:t xml:space="preserve"> </w:t>
            </w:r>
          </w:p>
          <w:p w14:paraId="66AC844E" w14:textId="77777777" w:rsidR="00955066" w:rsidRPr="00955066" w:rsidRDefault="00955066" w:rsidP="00955066">
            <w:pPr>
              <w:spacing w:after="160" w:line="259" w:lineRule="auto"/>
            </w:pPr>
          </w:p>
          <w:p w14:paraId="035C8E97" w14:textId="639C6AAD" w:rsidR="00955066" w:rsidRPr="00955066" w:rsidRDefault="00187893" w:rsidP="00955066">
            <w:pPr>
              <w:spacing w:after="160" w:line="259" w:lineRule="auto"/>
            </w:pPr>
            <w:r>
              <w:t>Post Intervention</w:t>
            </w:r>
            <w:r w:rsidR="00955066">
              <w:t xml:space="preserve"> Mean </w:t>
            </w:r>
            <w:r w:rsidR="16D2269F">
              <w:t>(</w:t>
            </w:r>
            <w:r w:rsidR="00955066">
              <w:t>SD</w:t>
            </w:r>
            <w:r w:rsidR="593810B4">
              <w:t>)</w:t>
            </w:r>
            <w:r w:rsidR="00955066">
              <w:t xml:space="preserve"> </w:t>
            </w:r>
          </w:p>
          <w:p w14:paraId="10D6D9B3" w14:textId="2079B7A2" w:rsidR="00955066" w:rsidRPr="00955066" w:rsidRDefault="00955066" w:rsidP="00955066">
            <w:pPr>
              <w:spacing w:after="160" w:line="259" w:lineRule="auto"/>
            </w:pPr>
            <w:r>
              <w:t xml:space="preserve">Intervention </w:t>
            </w:r>
            <w:r w:rsidR="00D71A68">
              <w:t>26.39 (</w:t>
            </w:r>
            <w:r>
              <w:t>10.10</w:t>
            </w:r>
            <w:r w:rsidR="5EFFD4AC">
              <w:t>)</w:t>
            </w:r>
          </w:p>
          <w:p w14:paraId="1D6A6D43" w14:textId="5E1931EC" w:rsidR="00955066" w:rsidRPr="00955066" w:rsidRDefault="00955066" w:rsidP="00955066">
            <w:pPr>
              <w:spacing w:after="160" w:line="259" w:lineRule="auto"/>
            </w:pPr>
          </w:p>
          <w:p w14:paraId="16EE76E3" w14:textId="62B82623" w:rsidR="00955066" w:rsidRPr="00955066" w:rsidRDefault="00955066" w:rsidP="00955066">
            <w:pPr>
              <w:spacing w:after="160" w:line="259" w:lineRule="auto"/>
            </w:pPr>
            <w:r>
              <w:t xml:space="preserve">Control 23.73 </w:t>
            </w:r>
            <w:r w:rsidR="72DC0F1F">
              <w:t>(</w:t>
            </w:r>
            <w:r>
              <w:t>9.79</w:t>
            </w:r>
            <w:r w:rsidR="5D92A3EB">
              <w:t>)</w:t>
            </w:r>
            <w:r>
              <w:t xml:space="preserve"> </w:t>
            </w:r>
          </w:p>
          <w:p w14:paraId="5553AA3F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 </w:t>
            </w:r>
          </w:p>
        </w:tc>
        <w:tc>
          <w:tcPr>
            <w:tcW w:w="1560" w:type="dxa"/>
          </w:tcPr>
          <w:p w14:paraId="05B70D2E" w14:textId="2FF99026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Intervention significantly increased </w:t>
            </w:r>
            <w:r w:rsidRPr="00955066">
              <w:lastRenderedPageBreak/>
              <w:t xml:space="preserve">parental eHEALS scores. </w:t>
            </w:r>
            <w:r w:rsidR="00FE29D3">
              <w:t>P</w:t>
            </w:r>
            <w:r w:rsidRPr="00955066">
              <w:t xml:space="preserve">arent-orientated WhatsApp messages can contribute to oral health education. </w:t>
            </w:r>
          </w:p>
        </w:tc>
      </w:tr>
      <w:tr w:rsidR="00955066" w:rsidRPr="00955066" w14:paraId="0F95D586" w14:textId="77777777" w:rsidTr="37C27EF1">
        <w:tc>
          <w:tcPr>
            <w:tcW w:w="993" w:type="dxa"/>
          </w:tcPr>
          <w:p w14:paraId="2D5F5842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>Güven et al.,</w:t>
            </w:r>
          </w:p>
          <w:p w14:paraId="3DC9AC73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 (Turkey, 2020)</w:t>
            </w:r>
          </w:p>
        </w:tc>
        <w:tc>
          <w:tcPr>
            <w:tcW w:w="1843" w:type="dxa"/>
          </w:tcPr>
          <w:p w14:paraId="7CE994C3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RCT</w:t>
            </w:r>
          </w:p>
          <w:p w14:paraId="27FCE6A4" w14:textId="77777777" w:rsidR="00955066" w:rsidRPr="00955066" w:rsidRDefault="00955066" w:rsidP="00955066">
            <w:pPr>
              <w:spacing w:after="160" w:line="259" w:lineRule="auto"/>
            </w:pPr>
          </w:p>
          <w:p w14:paraId="2C28E757" w14:textId="006970B2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1) Develop </w:t>
            </w:r>
            <w:r w:rsidR="00356727">
              <w:t xml:space="preserve">and test </w:t>
            </w:r>
            <w:r w:rsidRPr="00955066">
              <w:t xml:space="preserve">a web-based epilepsy education program (WEEP) for youth with </w:t>
            </w:r>
            <w:r w:rsidRPr="00955066">
              <w:lastRenderedPageBreak/>
              <w:t>epilepsy and their parents. </w:t>
            </w:r>
          </w:p>
          <w:p w14:paraId="383FAC34" w14:textId="47F0E20C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2) </w:t>
            </w:r>
            <w:r w:rsidR="00C574CF">
              <w:t>T</w:t>
            </w:r>
            <w:r w:rsidR="00F0426C" w:rsidRPr="00955066">
              <w:t xml:space="preserve">o evaluate the efficacy of the WEEP </w:t>
            </w:r>
            <w:r w:rsidR="00F0426C">
              <w:t xml:space="preserve">by </w:t>
            </w:r>
            <w:r w:rsidR="00187893">
              <w:t>a</w:t>
            </w:r>
            <w:r w:rsidR="00187893" w:rsidRPr="00955066">
              <w:t>ssess</w:t>
            </w:r>
            <w:r w:rsidR="00187893">
              <w:t>ing</w:t>
            </w:r>
            <w:r w:rsidR="00187893" w:rsidRPr="00955066">
              <w:t xml:space="preserve"> knowledge</w:t>
            </w:r>
            <w:r w:rsidRPr="00955066">
              <w:t>, seizure self-efficacy, attitude, and eHealth literacy of youth with epilepsy and their parents. </w:t>
            </w:r>
          </w:p>
          <w:p w14:paraId="7DBE182F" w14:textId="77777777" w:rsidR="00955066" w:rsidRPr="00955066" w:rsidRDefault="00955066" w:rsidP="00955066">
            <w:pPr>
              <w:spacing w:after="160" w:line="259" w:lineRule="auto"/>
            </w:pPr>
          </w:p>
        </w:tc>
        <w:tc>
          <w:tcPr>
            <w:tcW w:w="1843" w:type="dxa"/>
          </w:tcPr>
          <w:p w14:paraId="00B2C65A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70 parents </w:t>
            </w:r>
          </w:p>
          <w:p w14:paraId="65702729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Intervention n = 35 </w:t>
            </w:r>
          </w:p>
          <w:p w14:paraId="1A9B4024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69% female </w:t>
            </w:r>
          </w:p>
          <w:p w14:paraId="50F867C3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Mean age 39.6 </w:t>
            </w:r>
          </w:p>
          <w:p w14:paraId="64B19701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(57% male, mean age 13.1 years)</w:t>
            </w:r>
          </w:p>
          <w:p w14:paraId="0BFAE22D" w14:textId="77777777" w:rsidR="00955066" w:rsidRPr="00955066" w:rsidRDefault="00955066" w:rsidP="00955066">
            <w:pPr>
              <w:spacing w:after="160" w:line="259" w:lineRule="auto"/>
            </w:pPr>
          </w:p>
          <w:p w14:paraId="32C37F89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Control n = 35 </w:t>
            </w:r>
          </w:p>
          <w:p w14:paraId="11008489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86% female</w:t>
            </w:r>
          </w:p>
          <w:p w14:paraId="5BE94679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Mean age 40.1 </w:t>
            </w:r>
          </w:p>
          <w:p w14:paraId="1F416D78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(54% male, mean age 13.4 years)</w:t>
            </w:r>
          </w:p>
          <w:p w14:paraId="2C116272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 </w:t>
            </w:r>
          </w:p>
        </w:tc>
        <w:tc>
          <w:tcPr>
            <w:tcW w:w="1417" w:type="dxa"/>
          </w:tcPr>
          <w:p w14:paraId="31FA7EB0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>Pre and post assessments carried out in outpatient clinic. 12-week access to WEEP in child/parents’</w:t>
            </w:r>
          </w:p>
          <w:p w14:paraId="71DB0684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home via personal computer </w:t>
            </w:r>
          </w:p>
        </w:tc>
        <w:tc>
          <w:tcPr>
            <w:tcW w:w="3260" w:type="dxa"/>
          </w:tcPr>
          <w:p w14:paraId="7A95FB52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>12 weeks unlimited access to the web-based epilepsy education program (WEEP). </w:t>
            </w:r>
          </w:p>
          <w:p w14:paraId="66D78547" w14:textId="7AB2E4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A weekly </w:t>
            </w:r>
            <w:r w:rsidR="00D71A68" w:rsidRPr="00955066">
              <w:t>reminder sent</w:t>
            </w:r>
            <w:r w:rsidRPr="00955066">
              <w:t xml:space="preserve"> via text message to encourage use of website. Text messages included information regarding technical support for website. </w:t>
            </w:r>
          </w:p>
          <w:p w14:paraId="7520E4CF" w14:textId="3A6618BC" w:rsidR="000810AB" w:rsidRPr="00955066" w:rsidRDefault="000810AB" w:rsidP="00955066">
            <w:pPr>
              <w:spacing w:after="160" w:line="259" w:lineRule="auto"/>
            </w:pPr>
            <w:r>
              <w:lastRenderedPageBreak/>
              <w:t xml:space="preserve">Technical support was provided every two weeks via phone. </w:t>
            </w:r>
          </w:p>
        </w:tc>
        <w:tc>
          <w:tcPr>
            <w:tcW w:w="2268" w:type="dxa"/>
          </w:tcPr>
          <w:p w14:paraId="09F6C83F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>The eHealth Literacy Scale (eHEALS)</w:t>
            </w:r>
          </w:p>
          <w:p w14:paraId="5B6CD3DB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(Validated)</w:t>
            </w:r>
          </w:p>
        </w:tc>
        <w:tc>
          <w:tcPr>
            <w:tcW w:w="2268" w:type="dxa"/>
          </w:tcPr>
          <w:p w14:paraId="79085085" w14:textId="2BE229AC" w:rsidR="00955066" w:rsidRPr="00955066" w:rsidRDefault="708FC23E" w:rsidP="00955066">
            <w:pPr>
              <w:spacing w:after="160" w:line="259" w:lineRule="auto"/>
            </w:pPr>
            <w:r>
              <w:t>Baseline</w:t>
            </w:r>
            <w:r w:rsidR="00955066">
              <w:t xml:space="preserve"> Mean </w:t>
            </w:r>
            <w:r w:rsidR="07C73AA1">
              <w:t>(</w:t>
            </w:r>
            <w:r w:rsidR="00955066">
              <w:t>SD</w:t>
            </w:r>
            <w:r w:rsidR="16FF00E2">
              <w:t>)</w:t>
            </w:r>
          </w:p>
          <w:p w14:paraId="4F0607F6" w14:textId="5FFAD57D" w:rsidR="00955066" w:rsidRPr="00955066" w:rsidRDefault="00955066" w:rsidP="00955066">
            <w:pPr>
              <w:spacing w:after="160" w:line="259" w:lineRule="auto"/>
            </w:pPr>
            <w:r>
              <w:t>Intervention 2.61</w:t>
            </w:r>
            <w:r w:rsidR="506077B7">
              <w:t xml:space="preserve"> </w:t>
            </w:r>
            <w:r w:rsidR="44FDAEB4">
              <w:t>(</w:t>
            </w:r>
            <w:r>
              <w:t>0.97</w:t>
            </w:r>
            <w:r w:rsidR="7C6C8771">
              <w:t>)</w:t>
            </w:r>
          </w:p>
          <w:p w14:paraId="356C35C5" w14:textId="0F69C864" w:rsidR="00955066" w:rsidRPr="00955066" w:rsidRDefault="00955066" w:rsidP="00955066">
            <w:pPr>
              <w:spacing w:after="160" w:line="259" w:lineRule="auto"/>
            </w:pPr>
            <w:r>
              <w:t xml:space="preserve">Control 2.89 </w:t>
            </w:r>
            <w:r w:rsidR="63F93A4F">
              <w:t>(</w:t>
            </w:r>
            <w:r>
              <w:t>0.74</w:t>
            </w:r>
            <w:r w:rsidR="1B8B9F3B">
              <w:t>)</w:t>
            </w:r>
          </w:p>
          <w:p w14:paraId="13579266" w14:textId="77777777" w:rsidR="00955066" w:rsidRPr="00955066" w:rsidRDefault="00955066" w:rsidP="00955066">
            <w:pPr>
              <w:spacing w:after="160" w:line="259" w:lineRule="auto"/>
            </w:pPr>
          </w:p>
          <w:p w14:paraId="2197FFA4" w14:textId="03A190EE" w:rsidR="00955066" w:rsidRPr="00955066" w:rsidRDefault="00955066" w:rsidP="00955066">
            <w:pPr>
              <w:spacing w:after="160" w:line="259" w:lineRule="auto"/>
            </w:pPr>
            <w:r>
              <w:t>Post</w:t>
            </w:r>
            <w:r w:rsidR="00187893">
              <w:t xml:space="preserve"> </w:t>
            </w:r>
            <w:r w:rsidR="00D71A68">
              <w:t>Intervention</w:t>
            </w:r>
            <w:r>
              <w:t xml:space="preserve"> Mean </w:t>
            </w:r>
            <w:r w:rsidR="2E73A387">
              <w:t>(</w:t>
            </w:r>
            <w:r>
              <w:t>SD</w:t>
            </w:r>
            <w:r w:rsidR="315745F6">
              <w:t>)</w:t>
            </w:r>
            <w:r>
              <w:t xml:space="preserve">  </w:t>
            </w:r>
          </w:p>
          <w:p w14:paraId="5F36ECF9" w14:textId="6042A5A4" w:rsidR="00955066" w:rsidRPr="00955066" w:rsidRDefault="00955066" w:rsidP="00955066">
            <w:pPr>
              <w:spacing w:after="160" w:line="259" w:lineRule="auto"/>
            </w:pPr>
            <w:r>
              <w:lastRenderedPageBreak/>
              <w:t xml:space="preserve">Intervention </w:t>
            </w:r>
            <w:r w:rsidR="00187893">
              <w:t>3.72 (</w:t>
            </w:r>
            <w:r>
              <w:t>0.49</w:t>
            </w:r>
            <w:r w:rsidR="291DDFDD">
              <w:t>)</w:t>
            </w:r>
            <w:r>
              <w:t xml:space="preserve"> </w:t>
            </w:r>
          </w:p>
          <w:p w14:paraId="592E07B6" w14:textId="1BE880B6" w:rsidR="00955066" w:rsidRPr="00955066" w:rsidRDefault="00955066" w:rsidP="00955066">
            <w:pPr>
              <w:spacing w:after="160" w:line="259" w:lineRule="auto"/>
            </w:pPr>
            <w:r>
              <w:t xml:space="preserve">Control </w:t>
            </w:r>
            <w:r w:rsidR="00187893">
              <w:t>2.91 (</w:t>
            </w:r>
            <w:r>
              <w:t>0.70</w:t>
            </w:r>
            <w:r w:rsidR="70F1E480">
              <w:t>)</w:t>
            </w:r>
            <w:r>
              <w:t xml:space="preserve"> </w:t>
            </w:r>
          </w:p>
          <w:p w14:paraId="55EAC99A" w14:textId="77777777" w:rsidR="00955066" w:rsidRPr="00955066" w:rsidRDefault="00955066" w:rsidP="00955066">
            <w:pPr>
              <w:spacing w:after="160" w:line="259" w:lineRule="auto"/>
            </w:pPr>
          </w:p>
        </w:tc>
        <w:tc>
          <w:tcPr>
            <w:tcW w:w="1560" w:type="dxa"/>
          </w:tcPr>
          <w:p w14:paraId="2B44F5C8" w14:textId="681F370F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>Intervention significantly increased parental eHEALS scores. The WEEP w</w:t>
            </w:r>
            <w:r w:rsidR="00BF0C92">
              <w:t>as</w:t>
            </w:r>
            <w:r w:rsidRPr="00955066">
              <w:t xml:space="preserve"> effective in improving knowledge, </w:t>
            </w:r>
            <w:r w:rsidRPr="00955066">
              <w:lastRenderedPageBreak/>
              <w:t xml:space="preserve">self-efficacy of youth with epilepsy and their parents. </w:t>
            </w:r>
          </w:p>
        </w:tc>
      </w:tr>
      <w:tr w:rsidR="00955066" w:rsidRPr="00955066" w14:paraId="71BAFF7E" w14:textId="77777777" w:rsidTr="37C27EF1">
        <w:tc>
          <w:tcPr>
            <w:tcW w:w="993" w:type="dxa"/>
          </w:tcPr>
          <w:p w14:paraId="022D1D52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>Otsuka-Ono et al. (Japan, 2019)</w:t>
            </w:r>
          </w:p>
        </w:tc>
        <w:tc>
          <w:tcPr>
            <w:tcW w:w="1843" w:type="dxa"/>
          </w:tcPr>
          <w:p w14:paraId="17CA89A4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RCT</w:t>
            </w:r>
          </w:p>
          <w:p w14:paraId="500F0A8F" w14:textId="77777777" w:rsidR="00955066" w:rsidRPr="00955066" w:rsidRDefault="00955066" w:rsidP="00955066">
            <w:pPr>
              <w:spacing w:after="160" w:line="259" w:lineRule="auto"/>
            </w:pPr>
          </w:p>
          <w:p w14:paraId="6C14E058" w14:textId="7856D94F" w:rsidR="00955066" w:rsidRPr="00955066" w:rsidRDefault="00955066" w:rsidP="00955066">
            <w:pPr>
              <w:spacing w:after="160" w:line="259" w:lineRule="auto"/>
            </w:pPr>
            <w:r w:rsidRPr="00955066">
              <w:t>Evaluate the effectiveness of an immunization education program designed to meet</w:t>
            </w:r>
            <w:r w:rsidR="0074599F">
              <w:t xml:space="preserve"> </w:t>
            </w:r>
            <w:proofErr w:type="gramStart"/>
            <w:r w:rsidR="0074599F">
              <w:t>the</w:t>
            </w:r>
            <w:r w:rsidRPr="00955066">
              <w:t xml:space="preserve">  </w:t>
            </w:r>
            <w:r w:rsidRPr="00955066">
              <w:lastRenderedPageBreak/>
              <w:t>needs</w:t>
            </w:r>
            <w:proofErr w:type="gramEnd"/>
            <w:r w:rsidR="00A57575">
              <w:t xml:space="preserve"> of mothers</w:t>
            </w:r>
            <w:r w:rsidRPr="00955066">
              <w:t xml:space="preserve"> in Japan </w:t>
            </w:r>
          </w:p>
        </w:tc>
        <w:tc>
          <w:tcPr>
            <w:tcW w:w="1843" w:type="dxa"/>
          </w:tcPr>
          <w:p w14:paraId="77EF8C59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171 women </w:t>
            </w:r>
          </w:p>
          <w:p w14:paraId="3BE82041" w14:textId="77777777" w:rsidR="00955066" w:rsidRPr="00955066" w:rsidRDefault="00955066" w:rsidP="00955066">
            <w:pPr>
              <w:spacing w:after="160" w:line="259" w:lineRule="auto"/>
            </w:pPr>
          </w:p>
          <w:p w14:paraId="532A2312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Intervention n=87</w:t>
            </w:r>
          </w:p>
          <w:p w14:paraId="129051FE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Mean age (SD) </w:t>
            </w:r>
          </w:p>
          <w:p w14:paraId="45A638B1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Mother 32.8 (3.9)</w:t>
            </w:r>
          </w:p>
          <w:p w14:paraId="14D9B9B7" w14:textId="77777777" w:rsidR="00955066" w:rsidRPr="00955066" w:rsidRDefault="00955066" w:rsidP="00955066">
            <w:pPr>
              <w:spacing w:after="160" w:line="259" w:lineRule="auto"/>
            </w:pPr>
          </w:p>
          <w:p w14:paraId="7FB66C08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Control n=84 </w:t>
            </w:r>
          </w:p>
          <w:p w14:paraId="145B64D9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Mean age (SD) </w:t>
            </w:r>
          </w:p>
          <w:p w14:paraId="113888B7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Mother 33.0 (4.9)</w:t>
            </w:r>
          </w:p>
          <w:p w14:paraId="40E18A94" w14:textId="77777777" w:rsidR="00955066" w:rsidRPr="00955066" w:rsidRDefault="00955066" w:rsidP="00955066">
            <w:pPr>
              <w:spacing w:after="160" w:line="259" w:lineRule="auto"/>
            </w:pPr>
          </w:p>
          <w:p w14:paraId="278E2F27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(All children ~ one month) </w:t>
            </w:r>
          </w:p>
        </w:tc>
        <w:tc>
          <w:tcPr>
            <w:tcW w:w="1417" w:type="dxa"/>
          </w:tcPr>
          <w:p w14:paraId="14B3A76A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>Outpatient clinic in a private hospital.</w:t>
            </w:r>
          </w:p>
        </w:tc>
        <w:tc>
          <w:tcPr>
            <w:tcW w:w="3260" w:type="dxa"/>
          </w:tcPr>
          <w:p w14:paraId="4B2A427B" w14:textId="48BFA419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Two brief private in person sessions with the researcher. </w:t>
            </w:r>
            <w:r w:rsidR="000248DF">
              <w:t>G</w:t>
            </w:r>
            <w:r w:rsidRPr="00955066">
              <w:t>uidebook</w:t>
            </w:r>
            <w:r w:rsidR="000248DF">
              <w:t>s</w:t>
            </w:r>
            <w:r w:rsidRPr="00955066">
              <w:t xml:space="preserve"> </w:t>
            </w:r>
            <w:r w:rsidR="00187893" w:rsidRPr="00955066">
              <w:t>on infant</w:t>
            </w:r>
            <w:r w:rsidRPr="00955066">
              <w:t xml:space="preserve"> immunization schedule</w:t>
            </w:r>
            <w:r w:rsidR="000248DF">
              <w:t>s</w:t>
            </w:r>
            <w:r w:rsidRPr="00955066">
              <w:t xml:space="preserve"> </w:t>
            </w:r>
            <w:r w:rsidR="000248DF">
              <w:t xml:space="preserve">were provided </w:t>
            </w:r>
            <w:r w:rsidRPr="00955066">
              <w:t xml:space="preserve">at first contact. </w:t>
            </w:r>
            <w:r w:rsidR="003F3A0D">
              <w:t>At the s</w:t>
            </w:r>
            <w:r w:rsidRPr="00955066">
              <w:t xml:space="preserve">econd contact </w:t>
            </w:r>
            <w:r w:rsidR="003F3A0D">
              <w:t xml:space="preserve">parents were </w:t>
            </w:r>
            <w:r w:rsidR="00187893">
              <w:t>asked</w:t>
            </w:r>
            <w:r w:rsidR="00187893" w:rsidRPr="00955066">
              <w:t xml:space="preserve"> what</w:t>
            </w:r>
            <w:r w:rsidRPr="00955066">
              <w:t xml:space="preserve"> actions </w:t>
            </w:r>
            <w:r w:rsidR="003F3A0D">
              <w:t>they had</w:t>
            </w:r>
            <w:r w:rsidRPr="00955066">
              <w:t xml:space="preserve"> taken </w:t>
            </w:r>
            <w:r w:rsidR="005D7DD5">
              <w:t xml:space="preserve">in relation to immunization </w:t>
            </w:r>
            <w:r w:rsidRPr="00955066">
              <w:t xml:space="preserve">since first contact. </w:t>
            </w:r>
          </w:p>
        </w:tc>
        <w:tc>
          <w:tcPr>
            <w:tcW w:w="2268" w:type="dxa"/>
          </w:tcPr>
          <w:p w14:paraId="2F4552A2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Adapted scale of health literacy with permission from the scale’s developer. </w:t>
            </w:r>
          </w:p>
        </w:tc>
        <w:tc>
          <w:tcPr>
            <w:tcW w:w="2268" w:type="dxa"/>
          </w:tcPr>
          <w:p w14:paraId="117FE48D" w14:textId="15F1829A" w:rsidR="00955066" w:rsidRPr="00955066" w:rsidRDefault="062F031A" w:rsidP="00955066">
            <w:pPr>
              <w:spacing w:after="160" w:line="259" w:lineRule="auto"/>
            </w:pPr>
            <w:r>
              <w:t>Baseline</w:t>
            </w:r>
            <w:r w:rsidR="00955066">
              <w:t xml:space="preserve"> </w:t>
            </w:r>
            <w:r w:rsidR="4C30B77F">
              <w:t>M</w:t>
            </w:r>
            <w:r w:rsidR="00955066">
              <w:t>ean (SD)</w:t>
            </w:r>
          </w:p>
          <w:p w14:paraId="726FA493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Intervention 3.3 (0.8)</w:t>
            </w:r>
          </w:p>
          <w:p w14:paraId="400993D0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Control 3.4 (0.6)</w:t>
            </w:r>
          </w:p>
          <w:p w14:paraId="4A786881" w14:textId="77777777" w:rsidR="00955066" w:rsidRPr="00955066" w:rsidRDefault="00955066" w:rsidP="00955066">
            <w:pPr>
              <w:spacing w:after="160" w:line="259" w:lineRule="auto"/>
            </w:pPr>
          </w:p>
          <w:p w14:paraId="084E03D2" w14:textId="3CDAF0FF" w:rsidR="00955066" w:rsidRPr="00955066" w:rsidRDefault="00955066" w:rsidP="00955066">
            <w:pPr>
              <w:spacing w:after="160" w:line="259" w:lineRule="auto"/>
            </w:pPr>
            <w:r>
              <w:t xml:space="preserve">Post-intervention </w:t>
            </w:r>
            <w:r w:rsidR="32CE2AF9">
              <w:t>M</w:t>
            </w:r>
            <w:r>
              <w:t>ean (SD)</w:t>
            </w:r>
          </w:p>
          <w:p w14:paraId="33F5326E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>Intervention 3.7 (0.7)</w:t>
            </w:r>
          </w:p>
          <w:p w14:paraId="609C8711" w14:textId="1311D8CA" w:rsidR="00955066" w:rsidRPr="00955066" w:rsidRDefault="00955066" w:rsidP="00955066">
            <w:pPr>
              <w:spacing w:after="160" w:line="259" w:lineRule="auto"/>
            </w:pPr>
          </w:p>
          <w:p w14:paraId="6FF68099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Control 3.6 (0.6)</w:t>
            </w:r>
          </w:p>
          <w:p w14:paraId="5EB05D39" w14:textId="77777777" w:rsidR="00955066" w:rsidRPr="00955066" w:rsidRDefault="00955066" w:rsidP="00955066">
            <w:pPr>
              <w:spacing w:after="160" w:line="259" w:lineRule="auto"/>
            </w:pPr>
          </w:p>
        </w:tc>
        <w:tc>
          <w:tcPr>
            <w:tcW w:w="1560" w:type="dxa"/>
          </w:tcPr>
          <w:p w14:paraId="129B7A99" w14:textId="52E83FF7" w:rsidR="00955066" w:rsidRPr="00955066" w:rsidRDefault="00955066" w:rsidP="00955066">
            <w:pPr>
              <w:spacing w:after="160" w:line="259" w:lineRule="auto"/>
            </w:pPr>
            <w:r>
              <w:lastRenderedPageBreak/>
              <w:t>The intervention improved</w:t>
            </w:r>
            <w:r w:rsidR="248BC330">
              <w:t xml:space="preserve"> immunization health literacy and</w:t>
            </w:r>
            <w:r>
              <w:t xml:space="preserve"> vaccination rates. </w:t>
            </w:r>
          </w:p>
        </w:tc>
      </w:tr>
      <w:tr w:rsidR="00955066" w:rsidRPr="00955066" w14:paraId="4BE92080" w14:textId="77777777" w:rsidTr="37C27EF1">
        <w:tc>
          <w:tcPr>
            <w:tcW w:w="15452" w:type="dxa"/>
            <w:gridSpan w:val="8"/>
            <w:shd w:val="clear" w:color="auto" w:fill="D9E2F3" w:themeFill="accent1" w:themeFillTint="33"/>
          </w:tcPr>
          <w:p w14:paraId="2DE882A8" w14:textId="77777777" w:rsidR="00955066" w:rsidRPr="00955066" w:rsidRDefault="00955066" w:rsidP="00955066">
            <w:pPr>
              <w:spacing w:after="160" w:line="259" w:lineRule="auto"/>
              <w:rPr>
                <w:b/>
                <w:bCs/>
              </w:rPr>
            </w:pPr>
            <w:r w:rsidRPr="00955066">
              <w:rPr>
                <w:b/>
                <w:bCs/>
              </w:rPr>
              <w:t xml:space="preserve">Non-randomised studies with comparison group </w:t>
            </w:r>
          </w:p>
        </w:tc>
      </w:tr>
      <w:tr w:rsidR="00955066" w:rsidRPr="00955066" w14:paraId="431922C1" w14:textId="77777777" w:rsidTr="37C27EF1">
        <w:tc>
          <w:tcPr>
            <w:tcW w:w="993" w:type="dxa"/>
          </w:tcPr>
          <w:p w14:paraId="4990B48D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Abdollahi et al. (Iran, 2017)</w:t>
            </w:r>
          </w:p>
        </w:tc>
        <w:tc>
          <w:tcPr>
            <w:tcW w:w="1843" w:type="dxa"/>
          </w:tcPr>
          <w:p w14:paraId="4F6B6E32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Quasi-experimental</w:t>
            </w:r>
          </w:p>
          <w:p w14:paraId="676F605C" w14:textId="77777777" w:rsidR="00955066" w:rsidRPr="00955066" w:rsidRDefault="00955066" w:rsidP="00955066">
            <w:pPr>
              <w:spacing w:after="160" w:line="259" w:lineRule="auto"/>
            </w:pPr>
          </w:p>
          <w:p w14:paraId="36D08E5A" w14:textId="3A058F5B" w:rsidR="00955066" w:rsidRPr="00955066" w:rsidRDefault="00955066" w:rsidP="00955066">
            <w:pPr>
              <w:spacing w:after="160" w:line="259" w:lineRule="auto"/>
            </w:pPr>
            <w:r w:rsidRPr="00955066">
              <w:t>To assess the effect of an educational program on promoting physical activity in postpartum women. </w:t>
            </w:r>
          </w:p>
        </w:tc>
        <w:tc>
          <w:tcPr>
            <w:tcW w:w="1843" w:type="dxa"/>
          </w:tcPr>
          <w:p w14:paraId="79F1DFDE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80 postpartum women </w:t>
            </w:r>
          </w:p>
          <w:p w14:paraId="4F264B4C" w14:textId="77777777" w:rsidR="00955066" w:rsidRPr="00955066" w:rsidRDefault="00955066" w:rsidP="00955066">
            <w:pPr>
              <w:spacing w:after="160" w:line="259" w:lineRule="auto"/>
            </w:pPr>
          </w:p>
          <w:p w14:paraId="0B2381FF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Intervention n = 40</w:t>
            </w:r>
          </w:p>
          <w:p w14:paraId="6C3ECFE0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 68% &lt; 30 years </w:t>
            </w:r>
          </w:p>
          <w:p w14:paraId="40B9C613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32% ≥ 30 years </w:t>
            </w:r>
          </w:p>
          <w:p w14:paraId="31F0B0ED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Education less than college 23%</w:t>
            </w:r>
          </w:p>
          <w:p w14:paraId="79C04EC2" w14:textId="77777777" w:rsidR="00955066" w:rsidRPr="00955066" w:rsidRDefault="00955066" w:rsidP="00955066">
            <w:pPr>
              <w:spacing w:after="160" w:line="259" w:lineRule="auto"/>
            </w:pPr>
          </w:p>
          <w:p w14:paraId="619A606F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Control n = 40 </w:t>
            </w:r>
          </w:p>
          <w:p w14:paraId="7A727B2E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75% &lt; 30 years </w:t>
            </w:r>
          </w:p>
          <w:p w14:paraId="14EC9364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25% ≥ 30 years </w:t>
            </w:r>
          </w:p>
          <w:p w14:paraId="52DF2A96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Education under college 20%</w:t>
            </w:r>
          </w:p>
          <w:p w14:paraId="56718C5D" w14:textId="1F885772" w:rsidR="00955066" w:rsidRPr="00955066" w:rsidRDefault="00955066" w:rsidP="00955066">
            <w:pPr>
              <w:spacing w:after="160" w:line="259" w:lineRule="auto"/>
            </w:pPr>
            <w:r w:rsidRPr="00955066">
              <w:t>(</w:t>
            </w:r>
            <w:r w:rsidR="0018598E" w:rsidRPr="00955066">
              <w:t>All</w:t>
            </w:r>
            <w:r w:rsidRPr="00955066">
              <w:t xml:space="preserve"> children &lt; 3 months) </w:t>
            </w:r>
          </w:p>
        </w:tc>
        <w:tc>
          <w:tcPr>
            <w:tcW w:w="1417" w:type="dxa"/>
          </w:tcPr>
          <w:p w14:paraId="5D22BDC0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>Community health care centre </w:t>
            </w:r>
          </w:p>
        </w:tc>
        <w:tc>
          <w:tcPr>
            <w:tcW w:w="3260" w:type="dxa"/>
          </w:tcPr>
          <w:p w14:paraId="18D65328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Four 80-minute small group sessions.</w:t>
            </w:r>
          </w:p>
          <w:p w14:paraId="7140E84A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3 </w:t>
            </w:r>
            <w:proofErr w:type="gramStart"/>
            <w:r w:rsidRPr="00955066">
              <w:t>theory</w:t>
            </w:r>
            <w:proofErr w:type="gramEnd"/>
            <w:r w:rsidRPr="00955066">
              <w:t xml:space="preserve"> based </w:t>
            </w:r>
          </w:p>
          <w:p w14:paraId="621C5904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1 practical – jogging </w:t>
            </w:r>
          </w:p>
          <w:p w14:paraId="748FCB49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The intervention sessions were designed to cover four key skills areas relating to health literacy: </w:t>
            </w:r>
          </w:p>
          <w:p w14:paraId="4B76B1BF" w14:textId="77777777" w:rsidR="00955066" w:rsidRPr="00955066" w:rsidRDefault="00955066" w:rsidP="00FE18E5">
            <w:r w:rsidRPr="00955066">
              <w:t>1)Spoken communication 2) Written communication </w:t>
            </w:r>
          </w:p>
          <w:p w14:paraId="12AE4AC1" w14:textId="77777777" w:rsidR="006845DD" w:rsidRDefault="00955066" w:rsidP="00FE18E5">
            <w:r w:rsidRPr="00955066">
              <w:t>3) Self-management &amp; empowerment </w:t>
            </w:r>
          </w:p>
          <w:p w14:paraId="238DBA8A" w14:textId="046430BC" w:rsidR="00955066" w:rsidRPr="00955066" w:rsidRDefault="00955066" w:rsidP="00FE18E5">
            <w:r w:rsidRPr="00955066">
              <w:t>4) Support systems </w:t>
            </w:r>
          </w:p>
        </w:tc>
        <w:tc>
          <w:tcPr>
            <w:tcW w:w="2268" w:type="dxa"/>
          </w:tcPr>
          <w:p w14:paraId="0F3A04EC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Short Test of Functional Health Literacy in Adults </w:t>
            </w:r>
          </w:p>
          <w:p w14:paraId="3FDB7B78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(Validated) </w:t>
            </w:r>
          </w:p>
          <w:p w14:paraId="621C8B1A" w14:textId="77777777" w:rsidR="00955066" w:rsidRPr="00955066" w:rsidRDefault="00955066" w:rsidP="00955066">
            <w:pPr>
              <w:spacing w:after="160" w:line="259" w:lineRule="auto"/>
            </w:pPr>
          </w:p>
          <w:p w14:paraId="7C113C7C" w14:textId="77777777" w:rsidR="00955066" w:rsidRPr="00955066" w:rsidRDefault="00955066" w:rsidP="00955066">
            <w:pPr>
              <w:spacing w:after="160" w:line="259" w:lineRule="auto"/>
            </w:pPr>
          </w:p>
          <w:p w14:paraId="3C4A4B4C" w14:textId="77777777" w:rsidR="00955066" w:rsidRPr="00955066" w:rsidRDefault="00955066" w:rsidP="00955066">
            <w:pPr>
              <w:spacing w:after="160" w:line="259" w:lineRule="auto"/>
            </w:pPr>
          </w:p>
          <w:p w14:paraId="09376BF8" w14:textId="77777777" w:rsidR="00955066" w:rsidRPr="00955066" w:rsidRDefault="00955066" w:rsidP="00955066">
            <w:pPr>
              <w:spacing w:after="160" w:line="259" w:lineRule="auto"/>
            </w:pPr>
          </w:p>
          <w:p w14:paraId="2E35B5E7" w14:textId="77777777" w:rsidR="00955066" w:rsidRPr="00955066" w:rsidRDefault="00955066" w:rsidP="00955066">
            <w:pPr>
              <w:spacing w:after="160" w:line="259" w:lineRule="auto"/>
            </w:pPr>
          </w:p>
          <w:p w14:paraId="5D902A38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>Rapid Estimate of Adult Literacy in Medicine (Validated)</w:t>
            </w:r>
          </w:p>
        </w:tc>
        <w:tc>
          <w:tcPr>
            <w:tcW w:w="2268" w:type="dxa"/>
          </w:tcPr>
          <w:p w14:paraId="7EB0953C" w14:textId="239B7E73" w:rsidR="00955066" w:rsidRPr="00955066" w:rsidRDefault="00955066" w:rsidP="00955066">
            <w:pPr>
              <w:spacing w:after="160" w:line="259" w:lineRule="auto"/>
            </w:pPr>
            <w:r>
              <w:lastRenderedPageBreak/>
              <w:t xml:space="preserve">Baseline Mean </w:t>
            </w:r>
            <w:r w:rsidR="7B89FBB5">
              <w:t>(</w:t>
            </w:r>
            <w:r>
              <w:t>SD</w:t>
            </w:r>
            <w:r w:rsidR="38186525">
              <w:t>)</w:t>
            </w:r>
          </w:p>
          <w:p w14:paraId="575A1868" w14:textId="1A55F920" w:rsidR="00955066" w:rsidRPr="00955066" w:rsidRDefault="00955066" w:rsidP="00955066">
            <w:pPr>
              <w:spacing w:after="160" w:line="259" w:lineRule="auto"/>
            </w:pPr>
            <w:r>
              <w:t xml:space="preserve">Intervention </w:t>
            </w:r>
            <w:r w:rsidR="00187893">
              <w:t>26.02 (</w:t>
            </w:r>
            <w:r>
              <w:t>6.11</w:t>
            </w:r>
            <w:r w:rsidR="3BF57AC4">
              <w:t>)</w:t>
            </w:r>
            <w:r>
              <w:t xml:space="preserve"> </w:t>
            </w:r>
          </w:p>
          <w:p w14:paraId="36672021" w14:textId="610EF9F6" w:rsidR="00955066" w:rsidRPr="00955066" w:rsidRDefault="00955066" w:rsidP="00955066">
            <w:pPr>
              <w:spacing w:after="160" w:line="259" w:lineRule="auto"/>
            </w:pPr>
            <w:r>
              <w:t xml:space="preserve">Control 24.92 </w:t>
            </w:r>
            <w:r w:rsidR="2EAFFE1B">
              <w:t>(</w:t>
            </w:r>
            <w:r>
              <w:t>6.13</w:t>
            </w:r>
            <w:r w:rsidR="672568F4">
              <w:t>)</w:t>
            </w:r>
          </w:p>
          <w:p w14:paraId="2D485D5E" w14:textId="77777777" w:rsidR="00955066" w:rsidRPr="00955066" w:rsidRDefault="00955066" w:rsidP="00955066">
            <w:pPr>
              <w:spacing w:after="160" w:line="259" w:lineRule="auto"/>
            </w:pPr>
          </w:p>
          <w:p w14:paraId="4C32AEA6" w14:textId="6053D315" w:rsidR="00955066" w:rsidRPr="00955066" w:rsidRDefault="6AD5C9BB" w:rsidP="00955066">
            <w:pPr>
              <w:spacing w:after="160" w:line="259" w:lineRule="auto"/>
            </w:pPr>
            <w:r>
              <w:t>P</w:t>
            </w:r>
            <w:r w:rsidR="00955066">
              <w:t xml:space="preserve">ost </w:t>
            </w:r>
            <w:r w:rsidR="05383EAE">
              <w:t>I</w:t>
            </w:r>
            <w:r w:rsidR="00955066">
              <w:t xml:space="preserve">ntervention </w:t>
            </w:r>
            <w:r w:rsidR="00187893">
              <w:t>Mean (</w:t>
            </w:r>
            <w:r w:rsidR="00955066">
              <w:t>SD</w:t>
            </w:r>
            <w:r w:rsidR="45F02C5B">
              <w:t>)</w:t>
            </w:r>
          </w:p>
          <w:p w14:paraId="4F62E56E" w14:textId="1AEE5B52" w:rsidR="00955066" w:rsidRPr="00955066" w:rsidRDefault="00955066" w:rsidP="00955066">
            <w:pPr>
              <w:spacing w:after="160" w:line="259" w:lineRule="auto"/>
            </w:pPr>
            <w:r>
              <w:t xml:space="preserve">Intervention </w:t>
            </w:r>
            <w:r w:rsidR="00187893">
              <w:t>29.18 (</w:t>
            </w:r>
            <w:r>
              <w:t>5.</w:t>
            </w:r>
            <w:r w:rsidR="2F158D01">
              <w:t>19)</w:t>
            </w:r>
          </w:p>
          <w:p w14:paraId="20087F9C" w14:textId="47B6F9C5" w:rsidR="00955066" w:rsidRPr="00955066" w:rsidRDefault="00955066" w:rsidP="00955066">
            <w:pPr>
              <w:spacing w:after="160" w:line="259" w:lineRule="auto"/>
            </w:pPr>
            <w:r>
              <w:t xml:space="preserve">Control </w:t>
            </w:r>
            <w:r w:rsidR="00187893">
              <w:t>25.55 (</w:t>
            </w:r>
            <w:r>
              <w:t>5.88</w:t>
            </w:r>
            <w:r w:rsidR="50018B62">
              <w:t>)</w:t>
            </w:r>
            <w:r>
              <w:t xml:space="preserve"> </w:t>
            </w:r>
          </w:p>
          <w:p w14:paraId="01970755" w14:textId="77777777" w:rsidR="00955066" w:rsidRPr="00955066" w:rsidRDefault="00955066" w:rsidP="00955066">
            <w:pPr>
              <w:spacing w:after="160" w:line="259" w:lineRule="auto"/>
            </w:pPr>
          </w:p>
          <w:p w14:paraId="1A00F224" w14:textId="742272A6" w:rsidR="00955066" w:rsidRPr="00955066" w:rsidRDefault="00955066" w:rsidP="00955066">
            <w:pPr>
              <w:spacing w:after="160" w:line="259" w:lineRule="auto"/>
            </w:pPr>
            <w:r>
              <w:lastRenderedPageBreak/>
              <w:t xml:space="preserve">Baseline Mean </w:t>
            </w:r>
            <w:r w:rsidR="4EBA829A">
              <w:t>(</w:t>
            </w:r>
            <w:r>
              <w:t>SD</w:t>
            </w:r>
            <w:r w:rsidR="0DCBBF99">
              <w:t>)</w:t>
            </w:r>
          </w:p>
          <w:p w14:paraId="31561F23" w14:textId="2717A859" w:rsidR="00955066" w:rsidRPr="00955066" w:rsidRDefault="00955066" w:rsidP="00955066">
            <w:pPr>
              <w:spacing w:after="160" w:line="259" w:lineRule="auto"/>
            </w:pPr>
            <w:r>
              <w:t xml:space="preserve">Intervention </w:t>
            </w:r>
            <w:r w:rsidR="00187893">
              <w:t>60.88 (</w:t>
            </w:r>
            <w:r>
              <w:t>2.78</w:t>
            </w:r>
            <w:r w:rsidR="68F0AB99">
              <w:t>)</w:t>
            </w:r>
          </w:p>
          <w:p w14:paraId="4FF55AEB" w14:textId="0818058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Control 60.20 </w:t>
            </w:r>
            <w:r w:rsidR="0018598E">
              <w:t>(</w:t>
            </w:r>
            <w:r w:rsidRPr="00955066">
              <w:t>2.57</w:t>
            </w:r>
            <w:r w:rsidR="0018598E">
              <w:t>)</w:t>
            </w:r>
          </w:p>
          <w:p w14:paraId="12ADB95C" w14:textId="77777777" w:rsidR="00955066" w:rsidRPr="00955066" w:rsidRDefault="00955066" w:rsidP="00955066">
            <w:pPr>
              <w:spacing w:after="160" w:line="259" w:lineRule="auto"/>
            </w:pPr>
          </w:p>
          <w:p w14:paraId="2DACC142" w14:textId="2B86C7EE" w:rsidR="00955066" w:rsidRPr="00955066" w:rsidRDefault="5BD47DA8" w:rsidP="00955066">
            <w:pPr>
              <w:spacing w:after="160" w:line="259" w:lineRule="auto"/>
            </w:pPr>
            <w:r>
              <w:t>P</w:t>
            </w:r>
            <w:r w:rsidR="00955066">
              <w:t xml:space="preserve">ost </w:t>
            </w:r>
            <w:r w:rsidR="68BCB3DC">
              <w:t>I</w:t>
            </w:r>
            <w:r w:rsidR="00955066">
              <w:t xml:space="preserve">ntervention </w:t>
            </w:r>
            <w:r w:rsidR="0018598E">
              <w:t>Mean (</w:t>
            </w:r>
            <w:r w:rsidR="00955066">
              <w:t>SD</w:t>
            </w:r>
            <w:r w:rsidR="12846C5A">
              <w:t>)</w:t>
            </w:r>
            <w:r w:rsidR="00955066">
              <w:t xml:space="preserve"> </w:t>
            </w:r>
          </w:p>
          <w:p w14:paraId="577EDBB7" w14:textId="3347A189" w:rsidR="00955066" w:rsidRPr="00955066" w:rsidRDefault="00955066" w:rsidP="00955066">
            <w:pPr>
              <w:spacing w:after="160" w:line="259" w:lineRule="auto"/>
            </w:pPr>
            <w:r>
              <w:t xml:space="preserve">Intervention </w:t>
            </w:r>
            <w:r w:rsidR="0018598E">
              <w:t>62.18 (</w:t>
            </w:r>
            <w:r>
              <w:t>2.48</w:t>
            </w:r>
            <w:r w:rsidR="44C892E4">
              <w:t>)</w:t>
            </w:r>
          </w:p>
          <w:p w14:paraId="38BFD40C" w14:textId="7C1FE692" w:rsidR="00955066" w:rsidRPr="00955066" w:rsidRDefault="00955066" w:rsidP="00955066">
            <w:pPr>
              <w:spacing w:after="160" w:line="259" w:lineRule="auto"/>
            </w:pPr>
            <w:r>
              <w:t xml:space="preserve">Control </w:t>
            </w:r>
            <w:r w:rsidR="0018598E">
              <w:t>60.60 (</w:t>
            </w:r>
            <w:r>
              <w:t>2.58</w:t>
            </w:r>
            <w:r w:rsidR="0B3B555C">
              <w:t>)</w:t>
            </w:r>
            <w:r>
              <w:t xml:space="preserve"> </w:t>
            </w:r>
          </w:p>
          <w:p w14:paraId="32369EA9" w14:textId="77777777" w:rsidR="00955066" w:rsidRPr="00955066" w:rsidRDefault="00955066" w:rsidP="00955066">
            <w:pPr>
              <w:spacing w:after="160" w:line="259" w:lineRule="auto"/>
            </w:pPr>
          </w:p>
        </w:tc>
        <w:tc>
          <w:tcPr>
            <w:tcW w:w="1560" w:type="dxa"/>
          </w:tcPr>
          <w:p w14:paraId="74718C1D" w14:textId="262F15AA" w:rsidR="00955066" w:rsidRPr="00955066" w:rsidRDefault="00A56B97" w:rsidP="00955066">
            <w:pPr>
              <w:spacing w:after="160" w:line="259" w:lineRule="auto"/>
            </w:pPr>
            <w:r>
              <w:lastRenderedPageBreak/>
              <w:t>H</w:t>
            </w:r>
            <w:r w:rsidR="00955066" w:rsidRPr="00955066">
              <w:t xml:space="preserve">ealth literacy and physical activity significantly increased among the intervention group. </w:t>
            </w:r>
          </w:p>
        </w:tc>
      </w:tr>
      <w:tr w:rsidR="00955066" w:rsidRPr="00955066" w14:paraId="647D549E" w14:textId="77777777" w:rsidTr="37C27EF1">
        <w:tc>
          <w:tcPr>
            <w:tcW w:w="993" w:type="dxa"/>
          </w:tcPr>
          <w:p w14:paraId="36572772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Azevedo et al. (Portugal, 2018) </w:t>
            </w:r>
          </w:p>
        </w:tc>
        <w:tc>
          <w:tcPr>
            <w:tcW w:w="1843" w:type="dxa"/>
          </w:tcPr>
          <w:p w14:paraId="48911861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Quasi-experimental </w:t>
            </w:r>
          </w:p>
          <w:p w14:paraId="01612486" w14:textId="77777777" w:rsidR="00955066" w:rsidRPr="00955066" w:rsidRDefault="00955066" w:rsidP="00955066">
            <w:pPr>
              <w:spacing w:after="160" w:line="259" w:lineRule="auto"/>
            </w:pPr>
          </w:p>
          <w:p w14:paraId="06C2CFA5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To assess the impact of a web-based gamification program on nutrition literacy </w:t>
            </w:r>
            <w:r w:rsidRPr="00955066">
              <w:lastRenderedPageBreak/>
              <w:t>of families and explore differences in impact by socioeconomic status</w:t>
            </w:r>
          </w:p>
        </w:tc>
        <w:tc>
          <w:tcPr>
            <w:tcW w:w="1843" w:type="dxa"/>
          </w:tcPr>
          <w:p w14:paraId="7AA4B1CC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>189 families</w:t>
            </w:r>
          </w:p>
          <w:p w14:paraId="1B45E80B" w14:textId="77777777" w:rsidR="00955066" w:rsidRPr="00955066" w:rsidRDefault="00955066" w:rsidP="00955066">
            <w:pPr>
              <w:spacing w:after="160" w:line="259" w:lineRule="auto"/>
            </w:pPr>
          </w:p>
          <w:p w14:paraId="63E3B2B4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Intervention n=106</w:t>
            </w:r>
          </w:p>
          <w:p w14:paraId="314B92E3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Median age 36</w:t>
            </w:r>
          </w:p>
          <w:p w14:paraId="3B4ECCBB" w14:textId="77777777" w:rsidR="00955066" w:rsidRPr="00955066" w:rsidRDefault="00955066" w:rsidP="00955066">
            <w:pPr>
              <w:spacing w:after="160" w:line="259" w:lineRule="auto"/>
            </w:pPr>
          </w:p>
          <w:p w14:paraId="5910F999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Control n=83</w:t>
            </w:r>
          </w:p>
          <w:p w14:paraId="7B445059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>Median age 37</w:t>
            </w:r>
          </w:p>
          <w:p w14:paraId="06CB6A82" w14:textId="77777777" w:rsidR="00955066" w:rsidRPr="00955066" w:rsidRDefault="00955066" w:rsidP="00955066">
            <w:pPr>
              <w:spacing w:after="160" w:line="259" w:lineRule="auto"/>
            </w:pPr>
          </w:p>
        </w:tc>
        <w:tc>
          <w:tcPr>
            <w:tcW w:w="1417" w:type="dxa"/>
          </w:tcPr>
          <w:p w14:paraId="44C1C096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Web-based intervention in participants homes. </w:t>
            </w:r>
          </w:p>
        </w:tc>
        <w:tc>
          <w:tcPr>
            <w:tcW w:w="3260" w:type="dxa"/>
          </w:tcPr>
          <w:p w14:paraId="58E1B6C1" w14:textId="1A7D662E" w:rsidR="00643210" w:rsidRDefault="00955066" w:rsidP="00955066">
            <w:pPr>
              <w:spacing w:after="160" w:line="259" w:lineRule="auto"/>
            </w:pPr>
            <w:r w:rsidRPr="00955066">
              <w:t>Web-based platform was developed as a social network environment. Weekly nutritional challenges were set. The platform contained videos, recipes, and an interactive space. Main topics</w:t>
            </w:r>
            <w:r w:rsidR="0032259D">
              <w:t>:</w:t>
            </w:r>
          </w:p>
          <w:p w14:paraId="4A6B3D93" w14:textId="77777777" w:rsidR="00643210" w:rsidRDefault="00955066" w:rsidP="00FE18E5">
            <w:pPr>
              <w:pStyle w:val="ListParagraph"/>
              <w:numPr>
                <w:ilvl w:val="0"/>
                <w:numId w:val="1"/>
              </w:numPr>
            </w:pPr>
            <w:r w:rsidRPr="00955066">
              <w:t xml:space="preserve">promotion of fruit and vegetable consumption </w:t>
            </w:r>
          </w:p>
          <w:p w14:paraId="42486B31" w14:textId="4E56C144" w:rsidR="00955066" w:rsidRDefault="00955066" w:rsidP="00643210">
            <w:pPr>
              <w:pStyle w:val="ListParagraph"/>
              <w:numPr>
                <w:ilvl w:val="0"/>
                <w:numId w:val="1"/>
              </w:numPr>
            </w:pPr>
            <w:r w:rsidRPr="00955066">
              <w:t xml:space="preserve">decrease </w:t>
            </w:r>
            <w:r w:rsidR="0018598E" w:rsidRPr="00955066">
              <w:t>sugar consumption</w:t>
            </w:r>
          </w:p>
          <w:p w14:paraId="58061FA5" w14:textId="18BFE580" w:rsidR="00643210" w:rsidRPr="00955066" w:rsidRDefault="00643210" w:rsidP="00FE18E5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decrease salt consumption</w:t>
            </w:r>
          </w:p>
        </w:tc>
        <w:tc>
          <w:tcPr>
            <w:tcW w:w="2268" w:type="dxa"/>
          </w:tcPr>
          <w:p w14:paraId="7DF8DF05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>Adapted Nutritional Literacy Assessment Instrument</w:t>
            </w:r>
          </w:p>
        </w:tc>
        <w:tc>
          <w:tcPr>
            <w:tcW w:w="2268" w:type="dxa"/>
          </w:tcPr>
          <w:p w14:paraId="4F90BA1A" w14:textId="46C0D5BC" w:rsidR="00955066" w:rsidRPr="00955066" w:rsidRDefault="00955066" w:rsidP="00955066">
            <w:pPr>
              <w:spacing w:after="160" w:line="259" w:lineRule="auto"/>
            </w:pPr>
            <w:r>
              <w:t xml:space="preserve">Baseline </w:t>
            </w:r>
            <w:r w:rsidR="139EEF3E">
              <w:t>M</w:t>
            </w:r>
            <w:r>
              <w:t>ean (SD)</w:t>
            </w:r>
          </w:p>
          <w:p w14:paraId="7E4057E0" w14:textId="6ED4699B" w:rsidR="00955066" w:rsidRPr="00955066" w:rsidRDefault="00955066" w:rsidP="00955066">
            <w:pPr>
              <w:spacing w:after="160" w:line="259" w:lineRule="auto"/>
            </w:pPr>
            <w:r>
              <w:t xml:space="preserve">Intervention 72.7 (16.2) </w:t>
            </w:r>
          </w:p>
          <w:p w14:paraId="057823D1" w14:textId="65E4571E" w:rsidR="00955066" w:rsidRPr="00955066" w:rsidRDefault="00955066" w:rsidP="00955066">
            <w:pPr>
              <w:spacing w:after="160" w:line="259" w:lineRule="auto"/>
            </w:pPr>
            <w:r>
              <w:t xml:space="preserve">Control 66.4 (15.6) </w:t>
            </w:r>
          </w:p>
          <w:p w14:paraId="6D02AAB7" w14:textId="77777777" w:rsidR="00955066" w:rsidRPr="00955066" w:rsidRDefault="00955066" w:rsidP="00955066">
            <w:pPr>
              <w:spacing w:after="160" w:line="259" w:lineRule="auto"/>
            </w:pPr>
          </w:p>
          <w:p w14:paraId="1A5C2B9D" w14:textId="40A75946" w:rsidR="00955066" w:rsidRPr="00955066" w:rsidRDefault="264E8048" w:rsidP="00955066">
            <w:pPr>
              <w:spacing w:after="160" w:line="259" w:lineRule="auto"/>
            </w:pPr>
            <w:r>
              <w:t xml:space="preserve">Post </w:t>
            </w:r>
            <w:r w:rsidR="0018598E">
              <w:t>Intervention Mean</w:t>
            </w:r>
            <w:r w:rsidR="00955066">
              <w:t xml:space="preserve"> (SD)</w:t>
            </w:r>
          </w:p>
          <w:p w14:paraId="5D01E6B2" w14:textId="673D411E" w:rsidR="00955066" w:rsidRPr="00955066" w:rsidRDefault="00955066" w:rsidP="00955066">
            <w:pPr>
              <w:spacing w:after="160" w:line="259" w:lineRule="auto"/>
            </w:pPr>
            <w:r>
              <w:lastRenderedPageBreak/>
              <w:t xml:space="preserve">Intervention 78.8 (15.6)  </w:t>
            </w:r>
          </w:p>
          <w:p w14:paraId="2CFC3180" w14:textId="33F803FA" w:rsidR="00955066" w:rsidRPr="00955066" w:rsidRDefault="00955066" w:rsidP="00955066">
            <w:pPr>
              <w:spacing w:after="160" w:line="259" w:lineRule="auto"/>
            </w:pPr>
            <w:r>
              <w:t xml:space="preserve">Control 67.8 (16.1) </w:t>
            </w:r>
          </w:p>
          <w:p w14:paraId="6203D87C" w14:textId="77777777" w:rsidR="00955066" w:rsidRPr="00955066" w:rsidRDefault="00955066" w:rsidP="00955066">
            <w:pPr>
              <w:spacing w:after="160" w:line="259" w:lineRule="auto"/>
            </w:pPr>
          </w:p>
          <w:p w14:paraId="342686D1" w14:textId="69856A30" w:rsidR="00955066" w:rsidRPr="00955066" w:rsidRDefault="00955066" w:rsidP="00955066">
            <w:pPr>
              <w:spacing w:after="160" w:line="259" w:lineRule="auto"/>
            </w:pPr>
          </w:p>
        </w:tc>
        <w:tc>
          <w:tcPr>
            <w:tcW w:w="1560" w:type="dxa"/>
          </w:tcPr>
          <w:p w14:paraId="450ED139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Nutrition literacy was significantly higher than baseline following the intervention regardless of parental education and </w:t>
            </w:r>
            <w:r w:rsidRPr="00955066">
              <w:lastRenderedPageBreak/>
              <w:t xml:space="preserve">perceived income status. The gamified digital interactive process seems to be a useful educational tool. </w:t>
            </w:r>
          </w:p>
        </w:tc>
      </w:tr>
      <w:tr w:rsidR="00955066" w:rsidRPr="00955066" w14:paraId="126D106A" w14:textId="77777777" w:rsidTr="37C27EF1">
        <w:tc>
          <w:tcPr>
            <w:tcW w:w="993" w:type="dxa"/>
          </w:tcPr>
          <w:p w14:paraId="3724143B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Hurley </w:t>
            </w:r>
            <w:r w:rsidRPr="00955066">
              <w:rPr>
                <w:i/>
                <w:iCs/>
              </w:rPr>
              <w:t xml:space="preserve">et al., </w:t>
            </w:r>
            <w:r w:rsidRPr="00955066">
              <w:t>(Australia, 2018)</w:t>
            </w:r>
          </w:p>
        </w:tc>
        <w:tc>
          <w:tcPr>
            <w:tcW w:w="1843" w:type="dxa"/>
          </w:tcPr>
          <w:p w14:paraId="7E28E54F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Mixed methods </w:t>
            </w:r>
          </w:p>
          <w:p w14:paraId="01F20BA7" w14:textId="77777777" w:rsidR="00955066" w:rsidRPr="00955066" w:rsidRDefault="00955066" w:rsidP="00955066">
            <w:pPr>
              <w:spacing w:after="160" w:line="259" w:lineRule="auto"/>
            </w:pPr>
          </w:p>
          <w:p w14:paraId="3DB5B433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To develop, pilot, and evaluate a targeted parent mental health literacy intervention through community sports clubs.</w:t>
            </w:r>
          </w:p>
        </w:tc>
        <w:tc>
          <w:tcPr>
            <w:tcW w:w="1843" w:type="dxa"/>
          </w:tcPr>
          <w:p w14:paraId="7ECEDAA6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66 parents </w:t>
            </w:r>
          </w:p>
          <w:p w14:paraId="60A70624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Mean age 44.86±5.2 years </w:t>
            </w:r>
          </w:p>
          <w:p w14:paraId="02A38C64" w14:textId="77777777" w:rsidR="00955066" w:rsidRPr="00955066" w:rsidRDefault="00955066" w:rsidP="00955066">
            <w:pPr>
              <w:spacing w:after="160" w:line="259" w:lineRule="auto"/>
            </w:pPr>
          </w:p>
          <w:p w14:paraId="574D8EBA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Intervention n=42</w:t>
            </w:r>
          </w:p>
          <w:p w14:paraId="55694A77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77% female</w:t>
            </w:r>
          </w:p>
          <w:p w14:paraId="435AA05B" w14:textId="77777777" w:rsidR="00955066" w:rsidRPr="00955066" w:rsidRDefault="00955066" w:rsidP="00955066">
            <w:pPr>
              <w:spacing w:after="160" w:line="259" w:lineRule="auto"/>
            </w:pPr>
          </w:p>
          <w:p w14:paraId="06C696D5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Control n=24</w:t>
            </w:r>
          </w:p>
          <w:p w14:paraId="0B951FB5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70% female </w:t>
            </w:r>
          </w:p>
          <w:p w14:paraId="72EE0A50" w14:textId="77777777" w:rsidR="00955066" w:rsidRPr="00955066" w:rsidRDefault="00955066" w:rsidP="00955066">
            <w:pPr>
              <w:spacing w:after="160" w:line="259" w:lineRule="auto"/>
            </w:pPr>
          </w:p>
          <w:p w14:paraId="310E9BAB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(All male adolescents) </w:t>
            </w:r>
          </w:p>
          <w:p w14:paraId="1876CBA9" w14:textId="77777777" w:rsidR="00955066" w:rsidRPr="00955066" w:rsidRDefault="00955066" w:rsidP="00955066">
            <w:pPr>
              <w:spacing w:after="160" w:line="259" w:lineRule="auto"/>
            </w:pPr>
          </w:p>
        </w:tc>
        <w:tc>
          <w:tcPr>
            <w:tcW w:w="1417" w:type="dxa"/>
          </w:tcPr>
          <w:p w14:paraId="206FD263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Local sports club or university campus </w:t>
            </w:r>
          </w:p>
        </w:tc>
        <w:tc>
          <w:tcPr>
            <w:tcW w:w="3260" w:type="dxa"/>
          </w:tcPr>
          <w:p w14:paraId="7CE6D815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One in person group workshop. Duration 55-80 minutes (mean=65 minutes). Activities included facilitator led discussions, how to guides, promotion of websites and supplementary materials. </w:t>
            </w:r>
          </w:p>
        </w:tc>
        <w:tc>
          <w:tcPr>
            <w:tcW w:w="2268" w:type="dxa"/>
          </w:tcPr>
          <w:p w14:paraId="3EFC9FB4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Mental Health Literacy Scale</w:t>
            </w:r>
          </w:p>
          <w:p w14:paraId="7C87A2D0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(Adapted) </w:t>
            </w:r>
          </w:p>
        </w:tc>
        <w:tc>
          <w:tcPr>
            <w:tcW w:w="2268" w:type="dxa"/>
          </w:tcPr>
          <w:p w14:paraId="7A7E1160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Baseline Mean (SD)</w:t>
            </w:r>
          </w:p>
          <w:p w14:paraId="516D8DFB" w14:textId="0BBEFCE0" w:rsidR="00955066" w:rsidRPr="00955066" w:rsidRDefault="02668B22" w:rsidP="00955066">
            <w:pPr>
              <w:spacing w:after="160" w:line="259" w:lineRule="auto"/>
            </w:pPr>
            <w:r>
              <w:t>M</w:t>
            </w:r>
            <w:r w:rsidR="00955066">
              <w:t>ental health literacy</w:t>
            </w:r>
          </w:p>
          <w:p w14:paraId="72ECA4A1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Intervention 77.53 (9.28)</w:t>
            </w:r>
          </w:p>
          <w:p w14:paraId="7B74BB81" w14:textId="38F7CCCE" w:rsidR="00955066" w:rsidRPr="00955066" w:rsidRDefault="00955066" w:rsidP="00955066">
            <w:pPr>
              <w:spacing w:after="160" w:line="259" w:lineRule="auto"/>
            </w:pPr>
            <w:r>
              <w:t xml:space="preserve">Control – not reported </w:t>
            </w:r>
          </w:p>
          <w:p w14:paraId="484A505B" w14:textId="77777777" w:rsidR="00955066" w:rsidRPr="00955066" w:rsidRDefault="00955066" w:rsidP="00955066">
            <w:pPr>
              <w:spacing w:after="160" w:line="259" w:lineRule="auto"/>
            </w:pPr>
          </w:p>
          <w:p w14:paraId="2F32412A" w14:textId="39A19D73" w:rsidR="00955066" w:rsidRPr="00955066" w:rsidRDefault="703B2C39" w:rsidP="00955066">
            <w:pPr>
              <w:spacing w:after="160" w:line="259" w:lineRule="auto"/>
            </w:pPr>
            <w:r>
              <w:t>Post Intervention Mean (SD)</w:t>
            </w:r>
          </w:p>
          <w:p w14:paraId="35FAA314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Intervention 81.33 (6.67)</w:t>
            </w:r>
          </w:p>
          <w:p w14:paraId="50CB28C4" w14:textId="77777777" w:rsidR="00955066" w:rsidRPr="00955066" w:rsidRDefault="00955066" w:rsidP="00955066">
            <w:pPr>
              <w:spacing w:after="160" w:line="259" w:lineRule="auto"/>
            </w:pPr>
          </w:p>
          <w:p w14:paraId="1CE7DA38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>Control 80.53 (8.27)</w:t>
            </w:r>
          </w:p>
          <w:p w14:paraId="1BF038C7" w14:textId="77777777" w:rsidR="00955066" w:rsidRPr="00955066" w:rsidRDefault="00955066" w:rsidP="00955066">
            <w:pPr>
              <w:spacing w:after="160" w:line="259" w:lineRule="auto"/>
            </w:pPr>
          </w:p>
        </w:tc>
        <w:tc>
          <w:tcPr>
            <w:tcW w:w="1560" w:type="dxa"/>
          </w:tcPr>
          <w:p w14:paraId="69BEDCF1" w14:textId="409A37D2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Parents reported intervention content </w:t>
            </w:r>
            <w:r w:rsidR="00A56B97">
              <w:t xml:space="preserve">to be </w:t>
            </w:r>
            <w:r w:rsidRPr="00955066">
              <w:t xml:space="preserve">engaging and relevant to their needs.  </w:t>
            </w:r>
          </w:p>
          <w:p w14:paraId="5A2F01A9" w14:textId="77777777" w:rsidR="00955066" w:rsidRPr="00955066" w:rsidRDefault="00955066" w:rsidP="00955066">
            <w:pPr>
              <w:spacing w:after="160" w:line="259" w:lineRule="auto"/>
            </w:pPr>
          </w:p>
          <w:p w14:paraId="585F90C0" w14:textId="2D01A5E6" w:rsidR="00955066" w:rsidRPr="00955066" w:rsidRDefault="00955066" w:rsidP="00955066">
            <w:pPr>
              <w:spacing w:after="160" w:line="259" w:lineRule="auto"/>
            </w:pPr>
            <w:r w:rsidRPr="00955066">
              <w:t>There were no differences between group</w:t>
            </w:r>
            <w:r w:rsidR="00A56B97">
              <w:t>s</w:t>
            </w:r>
            <w:r w:rsidRPr="00955066">
              <w:t xml:space="preserve"> on overall mental health literacy </w:t>
            </w:r>
            <w:r w:rsidRPr="00955066">
              <w:lastRenderedPageBreak/>
              <w:t xml:space="preserve">at 1 month follow-up. </w:t>
            </w:r>
          </w:p>
          <w:p w14:paraId="65410637" w14:textId="77777777" w:rsidR="00955066" w:rsidRPr="00955066" w:rsidRDefault="00955066" w:rsidP="00955066">
            <w:pPr>
              <w:spacing w:after="160" w:line="259" w:lineRule="auto"/>
            </w:pPr>
          </w:p>
          <w:p w14:paraId="0A985E79" w14:textId="77777777" w:rsidR="00955066" w:rsidRPr="00955066" w:rsidRDefault="00955066" w:rsidP="00955066">
            <w:pPr>
              <w:spacing w:after="160" w:line="259" w:lineRule="auto"/>
            </w:pPr>
          </w:p>
        </w:tc>
      </w:tr>
      <w:tr w:rsidR="00955066" w:rsidRPr="00955066" w14:paraId="720A7B6D" w14:textId="77777777" w:rsidTr="37C27EF1">
        <w:tc>
          <w:tcPr>
            <w:tcW w:w="993" w:type="dxa"/>
          </w:tcPr>
          <w:p w14:paraId="7D1B7EC8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Hurley </w:t>
            </w:r>
            <w:r w:rsidRPr="00955066">
              <w:rPr>
                <w:i/>
                <w:iCs/>
              </w:rPr>
              <w:t xml:space="preserve">et al., </w:t>
            </w:r>
            <w:r w:rsidRPr="00955066">
              <w:t>(Australia, 2021)</w:t>
            </w:r>
          </w:p>
        </w:tc>
        <w:tc>
          <w:tcPr>
            <w:tcW w:w="1843" w:type="dxa"/>
          </w:tcPr>
          <w:p w14:paraId="22DBBB6A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Matched controlled trial</w:t>
            </w:r>
          </w:p>
          <w:p w14:paraId="62B1959E" w14:textId="77777777" w:rsidR="00955066" w:rsidRPr="00955066" w:rsidRDefault="00955066" w:rsidP="00955066">
            <w:pPr>
              <w:spacing w:after="160" w:line="259" w:lineRule="auto"/>
            </w:pPr>
          </w:p>
          <w:p w14:paraId="51C5AC82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To evaluate the effectiveness of a mental health literacy intervention for parents delivered through community sports clubs.</w:t>
            </w:r>
          </w:p>
        </w:tc>
        <w:tc>
          <w:tcPr>
            <w:tcW w:w="1843" w:type="dxa"/>
          </w:tcPr>
          <w:p w14:paraId="2777D676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540 parents</w:t>
            </w:r>
          </w:p>
          <w:p w14:paraId="3B6B4189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Female n=321</w:t>
            </w:r>
          </w:p>
          <w:p w14:paraId="1CBE085A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Male n=219</w:t>
            </w:r>
          </w:p>
          <w:p w14:paraId="41532788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Mean age=47.42±5.33 years </w:t>
            </w:r>
          </w:p>
          <w:p w14:paraId="2E206725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59.4% female </w:t>
            </w:r>
          </w:p>
          <w:p w14:paraId="2C21CF02" w14:textId="77777777" w:rsidR="00955066" w:rsidRPr="00955066" w:rsidRDefault="00955066" w:rsidP="00955066">
            <w:pPr>
              <w:spacing w:after="160" w:line="259" w:lineRule="auto"/>
            </w:pPr>
          </w:p>
          <w:p w14:paraId="280F4E07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Intervention n=352</w:t>
            </w:r>
          </w:p>
          <w:p w14:paraId="6E313543" w14:textId="77777777" w:rsidR="00955066" w:rsidRPr="00955066" w:rsidRDefault="00955066" w:rsidP="00955066">
            <w:pPr>
              <w:spacing w:after="160" w:line="259" w:lineRule="auto"/>
            </w:pPr>
          </w:p>
          <w:p w14:paraId="70D5398F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Control n=188</w:t>
            </w:r>
          </w:p>
          <w:p w14:paraId="3F0E0448" w14:textId="77777777" w:rsidR="00955066" w:rsidRPr="00955066" w:rsidRDefault="00955066" w:rsidP="00955066">
            <w:pPr>
              <w:spacing w:after="160" w:line="259" w:lineRule="auto"/>
            </w:pPr>
          </w:p>
          <w:p w14:paraId="17C71633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(Adolescents) </w:t>
            </w:r>
          </w:p>
        </w:tc>
        <w:tc>
          <w:tcPr>
            <w:tcW w:w="1417" w:type="dxa"/>
          </w:tcPr>
          <w:p w14:paraId="4BAB6669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Most workshops took place at local sport club facilities while two workshops took place at other community venues and seven at a university campus. </w:t>
            </w:r>
          </w:p>
        </w:tc>
        <w:tc>
          <w:tcPr>
            <w:tcW w:w="3260" w:type="dxa"/>
          </w:tcPr>
          <w:p w14:paraId="0984B9B7" w14:textId="1E68A834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In person group workshops. Group size ranged from 2 to 103 participants (average 20 parents). Facilitator led group discussions, videos, </w:t>
            </w:r>
            <w:r w:rsidR="00874463">
              <w:t>s</w:t>
            </w:r>
            <w:r w:rsidR="00874463" w:rsidRPr="00955066">
              <w:t>cenarios, guidelines</w:t>
            </w:r>
            <w:r w:rsidRPr="00955066">
              <w:t xml:space="preserve"> on communicating with adolescents, </w:t>
            </w:r>
            <w:proofErr w:type="gramStart"/>
            <w:r w:rsidRPr="00955066">
              <w:t>pamphlets</w:t>
            </w:r>
            <w:proofErr w:type="gramEnd"/>
            <w:r w:rsidRPr="00955066">
              <w:t xml:space="preserve"> and signposting </w:t>
            </w:r>
            <w:r w:rsidR="003D3154" w:rsidRPr="00955066">
              <w:t>to resources</w:t>
            </w:r>
            <w:r w:rsidRPr="00955066">
              <w:t xml:space="preserve">. </w:t>
            </w:r>
          </w:p>
        </w:tc>
        <w:tc>
          <w:tcPr>
            <w:tcW w:w="2268" w:type="dxa"/>
          </w:tcPr>
          <w:p w14:paraId="43D566B7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Mental Health Literacy Scale </w:t>
            </w:r>
          </w:p>
          <w:p w14:paraId="6CD24E06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(Adapted) </w:t>
            </w:r>
          </w:p>
        </w:tc>
        <w:tc>
          <w:tcPr>
            <w:tcW w:w="2268" w:type="dxa"/>
          </w:tcPr>
          <w:p w14:paraId="5B082A53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Baseline Mean (SE)</w:t>
            </w:r>
          </w:p>
          <w:p w14:paraId="634C8C97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Confidence &amp; Knowledge</w:t>
            </w:r>
          </w:p>
          <w:p w14:paraId="0ABA5FEA" w14:textId="75BE72CA" w:rsidR="00955066" w:rsidRPr="00955066" w:rsidRDefault="00955066" w:rsidP="00955066">
            <w:pPr>
              <w:spacing w:after="160" w:line="259" w:lineRule="auto"/>
            </w:pPr>
            <w:r>
              <w:t>Intervention 8.06</w:t>
            </w:r>
            <w:r w:rsidR="2195B227">
              <w:t xml:space="preserve"> </w:t>
            </w:r>
            <w:r>
              <w:t xml:space="preserve">(0.10) </w:t>
            </w:r>
          </w:p>
          <w:p w14:paraId="2AFE4C6E" w14:textId="53A502C8" w:rsidR="00955066" w:rsidRPr="00955066" w:rsidRDefault="00955066" w:rsidP="00955066">
            <w:pPr>
              <w:spacing w:after="160" w:line="259" w:lineRule="auto"/>
            </w:pPr>
            <w:r>
              <w:t>Control 8.38</w:t>
            </w:r>
            <w:r w:rsidR="4F8D9ED2">
              <w:t xml:space="preserve"> </w:t>
            </w:r>
            <w:r>
              <w:t>(0.13)</w:t>
            </w:r>
          </w:p>
          <w:p w14:paraId="78C6E92E" w14:textId="77777777" w:rsidR="00955066" w:rsidRPr="00955066" w:rsidRDefault="00955066" w:rsidP="00955066">
            <w:pPr>
              <w:spacing w:after="160" w:line="259" w:lineRule="auto"/>
            </w:pPr>
          </w:p>
          <w:p w14:paraId="01EC8605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Stigmatizing attitudes</w:t>
            </w:r>
          </w:p>
          <w:p w14:paraId="69DE2E7A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Intervention 18.71(0.32)</w:t>
            </w:r>
          </w:p>
          <w:p w14:paraId="0BA9F52A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Control 19.10(0.41)</w:t>
            </w:r>
          </w:p>
          <w:p w14:paraId="122EF386" w14:textId="77777777" w:rsidR="00955066" w:rsidRPr="00955066" w:rsidRDefault="00955066" w:rsidP="00955066">
            <w:pPr>
              <w:spacing w:after="160" w:line="259" w:lineRule="auto"/>
            </w:pPr>
          </w:p>
          <w:p w14:paraId="2E41160D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Attitudes that promote help-seeking </w:t>
            </w:r>
          </w:p>
          <w:p w14:paraId="11F7B74F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>Intervention 38.77(0.43)</w:t>
            </w:r>
          </w:p>
          <w:p w14:paraId="67400938" w14:textId="68C5FD5B" w:rsidR="00955066" w:rsidRPr="00955066" w:rsidRDefault="00955066" w:rsidP="00955066">
            <w:pPr>
              <w:spacing w:after="160" w:line="259" w:lineRule="auto"/>
            </w:pPr>
            <w:r>
              <w:t>Control 38.60</w:t>
            </w:r>
            <w:r w:rsidR="00874463">
              <w:t xml:space="preserve"> </w:t>
            </w:r>
            <w:r>
              <w:t>(0.54)</w:t>
            </w:r>
          </w:p>
          <w:p w14:paraId="1EAE9A0A" w14:textId="77777777" w:rsidR="00955066" w:rsidRPr="00955066" w:rsidRDefault="00955066" w:rsidP="00955066">
            <w:pPr>
              <w:spacing w:after="160" w:line="259" w:lineRule="auto"/>
            </w:pPr>
          </w:p>
          <w:p w14:paraId="2B582C4E" w14:textId="15D31098" w:rsidR="00955066" w:rsidRPr="00955066" w:rsidRDefault="6418931E" w:rsidP="00955066">
            <w:pPr>
              <w:spacing w:after="160" w:line="259" w:lineRule="auto"/>
            </w:pPr>
            <w:r>
              <w:t>P</w:t>
            </w:r>
            <w:r w:rsidR="00955066">
              <w:t xml:space="preserve">ost </w:t>
            </w:r>
            <w:r w:rsidR="2D2A5368">
              <w:t>I</w:t>
            </w:r>
            <w:r w:rsidR="00955066">
              <w:t>ntervention Mean (SE)</w:t>
            </w:r>
          </w:p>
          <w:p w14:paraId="70A8686D" w14:textId="77777777" w:rsidR="00955066" w:rsidRPr="00955066" w:rsidRDefault="00955066" w:rsidP="00955066">
            <w:pPr>
              <w:spacing w:after="160" w:line="259" w:lineRule="auto"/>
            </w:pPr>
          </w:p>
          <w:p w14:paraId="07BB115E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Confidence &amp; Knowledge </w:t>
            </w:r>
          </w:p>
          <w:p w14:paraId="2E95E8B0" w14:textId="5D304D9E" w:rsidR="00955066" w:rsidRPr="00955066" w:rsidRDefault="00955066" w:rsidP="00955066">
            <w:pPr>
              <w:spacing w:after="160" w:line="259" w:lineRule="auto"/>
            </w:pPr>
            <w:r>
              <w:t>Intervention 8.63</w:t>
            </w:r>
            <w:r w:rsidR="2CA6DD92">
              <w:t xml:space="preserve"> </w:t>
            </w:r>
            <w:r>
              <w:t xml:space="preserve">(0.11) </w:t>
            </w:r>
          </w:p>
          <w:p w14:paraId="480C81DA" w14:textId="5931CE98" w:rsidR="00955066" w:rsidRPr="00955066" w:rsidRDefault="00955066" w:rsidP="00955066">
            <w:pPr>
              <w:spacing w:after="160" w:line="259" w:lineRule="auto"/>
            </w:pPr>
            <w:r>
              <w:t>Control 8.25</w:t>
            </w:r>
            <w:r w:rsidR="3EE33F35">
              <w:t xml:space="preserve"> </w:t>
            </w:r>
            <w:r>
              <w:t>(0.19)</w:t>
            </w:r>
          </w:p>
          <w:p w14:paraId="22DE60D6" w14:textId="77777777" w:rsidR="00955066" w:rsidRPr="00955066" w:rsidRDefault="00955066" w:rsidP="00955066">
            <w:pPr>
              <w:spacing w:after="160" w:line="259" w:lineRule="auto"/>
            </w:pPr>
          </w:p>
          <w:p w14:paraId="4835C703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Stigmatizing attitudes</w:t>
            </w:r>
          </w:p>
          <w:p w14:paraId="52208CB0" w14:textId="613CA53C" w:rsidR="00955066" w:rsidRPr="00955066" w:rsidRDefault="00955066" w:rsidP="00955066">
            <w:pPr>
              <w:spacing w:after="160" w:line="259" w:lineRule="auto"/>
            </w:pPr>
            <w:r>
              <w:t>Intervention 19.54</w:t>
            </w:r>
            <w:r w:rsidR="2AECFAB0">
              <w:t xml:space="preserve"> </w:t>
            </w:r>
            <w:r>
              <w:t xml:space="preserve">(0.33) </w:t>
            </w:r>
          </w:p>
          <w:p w14:paraId="45C22A88" w14:textId="0D37E6F2" w:rsidR="00955066" w:rsidRPr="00955066" w:rsidRDefault="00955066" w:rsidP="00955066">
            <w:pPr>
              <w:spacing w:after="160" w:line="259" w:lineRule="auto"/>
            </w:pPr>
            <w:r>
              <w:t>Control 19.47</w:t>
            </w:r>
            <w:r w:rsidR="17D03618">
              <w:t xml:space="preserve"> </w:t>
            </w:r>
            <w:r>
              <w:t>(0.53)</w:t>
            </w:r>
          </w:p>
          <w:p w14:paraId="44E68124" w14:textId="77777777" w:rsidR="00955066" w:rsidRPr="00955066" w:rsidRDefault="00955066" w:rsidP="00955066">
            <w:pPr>
              <w:spacing w:after="160" w:line="259" w:lineRule="auto"/>
            </w:pPr>
          </w:p>
          <w:p w14:paraId="59F524D5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Attitudes that promote help-seeking </w:t>
            </w:r>
          </w:p>
          <w:p w14:paraId="2C92E8A8" w14:textId="53D9072B" w:rsidR="00955066" w:rsidRPr="00955066" w:rsidRDefault="00955066" w:rsidP="00955066">
            <w:pPr>
              <w:spacing w:after="160" w:line="259" w:lineRule="auto"/>
            </w:pPr>
            <w:r>
              <w:t>Intervention 38.98</w:t>
            </w:r>
            <w:r w:rsidR="4A69AF12">
              <w:t xml:space="preserve"> </w:t>
            </w:r>
            <w:r>
              <w:t>(0.46)</w:t>
            </w:r>
          </w:p>
          <w:p w14:paraId="1AF43061" w14:textId="6BB3D6B8" w:rsidR="00955066" w:rsidRPr="00955066" w:rsidRDefault="00955066" w:rsidP="00955066">
            <w:pPr>
              <w:spacing w:after="160" w:line="259" w:lineRule="auto"/>
            </w:pPr>
            <w:r>
              <w:t>Control 37.78</w:t>
            </w:r>
            <w:r w:rsidR="08DA1F32">
              <w:t xml:space="preserve"> </w:t>
            </w:r>
            <w:r>
              <w:t>(0.73)</w:t>
            </w:r>
          </w:p>
          <w:p w14:paraId="24F0A752" w14:textId="77777777" w:rsidR="00955066" w:rsidRPr="00955066" w:rsidRDefault="00955066" w:rsidP="00955066">
            <w:pPr>
              <w:spacing w:after="160" w:line="259" w:lineRule="auto"/>
            </w:pPr>
          </w:p>
        </w:tc>
        <w:tc>
          <w:tcPr>
            <w:tcW w:w="1560" w:type="dxa"/>
          </w:tcPr>
          <w:p w14:paraId="3F4FC377" w14:textId="71E06FF1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Results suggest that a brief mental health educational intervention can </w:t>
            </w:r>
            <w:r w:rsidR="00874463" w:rsidRPr="00955066">
              <w:t xml:space="preserve">positively </w:t>
            </w:r>
            <w:r w:rsidR="00874463">
              <w:t>improve</w:t>
            </w:r>
            <w:r w:rsidR="000615F4" w:rsidRPr="00955066">
              <w:t xml:space="preserve"> some</w:t>
            </w:r>
            <w:r w:rsidRPr="00955066">
              <w:t xml:space="preserve"> components of parents’ mental health literacy. </w:t>
            </w:r>
          </w:p>
        </w:tc>
      </w:tr>
      <w:tr w:rsidR="00955066" w:rsidRPr="00955066" w14:paraId="5B725E88" w14:textId="77777777" w:rsidTr="37C27EF1">
        <w:tc>
          <w:tcPr>
            <w:tcW w:w="15452" w:type="dxa"/>
            <w:gridSpan w:val="8"/>
            <w:shd w:val="clear" w:color="auto" w:fill="D9E2F3" w:themeFill="accent1" w:themeFillTint="33"/>
          </w:tcPr>
          <w:p w14:paraId="172E0494" w14:textId="77777777" w:rsidR="00955066" w:rsidRPr="00955066" w:rsidRDefault="00955066" w:rsidP="00955066">
            <w:pPr>
              <w:spacing w:after="160" w:line="259" w:lineRule="auto"/>
              <w:rPr>
                <w:b/>
                <w:bCs/>
              </w:rPr>
            </w:pPr>
            <w:r w:rsidRPr="00955066">
              <w:rPr>
                <w:b/>
                <w:bCs/>
              </w:rPr>
              <w:lastRenderedPageBreak/>
              <w:t xml:space="preserve">Non-randomised studies without comparison group </w:t>
            </w:r>
          </w:p>
        </w:tc>
      </w:tr>
      <w:tr w:rsidR="00955066" w:rsidRPr="00955066" w14:paraId="68840AA4" w14:textId="77777777" w:rsidTr="37C27EF1">
        <w:tc>
          <w:tcPr>
            <w:tcW w:w="993" w:type="dxa"/>
          </w:tcPr>
          <w:p w14:paraId="4DA16D29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Brown </w:t>
            </w:r>
            <w:r w:rsidRPr="00955066">
              <w:rPr>
                <w:i/>
                <w:iCs/>
              </w:rPr>
              <w:t>et al.</w:t>
            </w:r>
            <w:proofErr w:type="gramStart"/>
            <w:r w:rsidRPr="00955066">
              <w:rPr>
                <w:i/>
                <w:iCs/>
              </w:rPr>
              <w:t xml:space="preserve">,  </w:t>
            </w:r>
            <w:r w:rsidRPr="00955066">
              <w:t>(</w:t>
            </w:r>
            <w:proofErr w:type="gramEnd"/>
            <w:r w:rsidRPr="00955066">
              <w:t xml:space="preserve">England, 2020) </w:t>
            </w:r>
          </w:p>
        </w:tc>
        <w:tc>
          <w:tcPr>
            <w:tcW w:w="1843" w:type="dxa"/>
          </w:tcPr>
          <w:p w14:paraId="44E58AFF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Repeated measures evaluation</w:t>
            </w:r>
          </w:p>
          <w:p w14:paraId="35122EF5" w14:textId="77777777" w:rsidR="00955066" w:rsidRPr="00955066" w:rsidRDefault="00955066" w:rsidP="00955066">
            <w:pPr>
              <w:spacing w:after="160" w:line="259" w:lineRule="auto"/>
            </w:pPr>
          </w:p>
          <w:p w14:paraId="15A02A13" w14:textId="47227A1F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The purpose of the evaluation, was to assess whether </w:t>
            </w:r>
            <w:proofErr w:type="gramStart"/>
            <w:r w:rsidR="00C64D83">
              <w:t xml:space="preserve">the </w:t>
            </w:r>
            <w:r w:rsidRPr="00955066">
              <w:t xml:space="preserve"> Parents</w:t>
            </w:r>
            <w:proofErr w:type="gramEnd"/>
            <w:r w:rsidRPr="00955066">
              <w:t xml:space="preserve"> and Communities Together-PACT</w:t>
            </w:r>
            <w:r w:rsidR="00C64D83">
              <w:t xml:space="preserve"> intervention met its objectives</w:t>
            </w:r>
            <w:r w:rsidRPr="00955066">
              <w:t xml:space="preserve"> </w:t>
            </w:r>
          </w:p>
          <w:p w14:paraId="3C7ACFCD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>PACT objectives:</w:t>
            </w:r>
          </w:p>
          <w:p w14:paraId="4E82CE74" w14:textId="10B3C53A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1)To use community-organized and -led methods to engage mothers from local populations </w:t>
            </w:r>
          </w:p>
          <w:p w14:paraId="0B370FF6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2)To improve maternal mental health and other health-related outcomes</w:t>
            </w:r>
          </w:p>
        </w:tc>
        <w:tc>
          <w:tcPr>
            <w:tcW w:w="1843" w:type="dxa"/>
          </w:tcPr>
          <w:p w14:paraId="5A6BFF59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>61 mothers</w:t>
            </w:r>
          </w:p>
          <w:p w14:paraId="7C2FCEE6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Highest Educational Qualification </w:t>
            </w:r>
          </w:p>
          <w:p w14:paraId="51213807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Postgraduate degree 9.8%</w:t>
            </w:r>
          </w:p>
          <w:p w14:paraId="026F42BB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Undergraduate degree 41%</w:t>
            </w:r>
          </w:p>
          <w:p w14:paraId="015FBFC7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BTEC/NVQ 16.4%</w:t>
            </w:r>
          </w:p>
          <w:p w14:paraId="514CDF7B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A level 11.5% </w:t>
            </w:r>
          </w:p>
          <w:p w14:paraId="0D264646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GCSE 9.8% </w:t>
            </w:r>
          </w:p>
          <w:p w14:paraId="1062B4F0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(all children aged 0-5 years) </w:t>
            </w:r>
          </w:p>
        </w:tc>
        <w:tc>
          <w:tcPr>
            <w:tcW w:w="1417" w:type="dxa"/>
          </w:tcPr>
          <w:p w14:paraId="35C415EF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>The intervention was based in three local hubs: one church, one church-related center, and one community center.  </w:t>
            </w:r>
          </w:p>
        </w:tc>
        <w:tc>
          <w:tcPr>
            <w:tcW w:w="3260" w:type="dxa"/>
          </w:tcPr>
          <w:p w14:paraId="3E8A34E3" w14:textId="69FE2494" w:rsidR="00955066" w:rsidRPr="00955066" w:rsidRDefault="00955066" w:rsidP="00955066">
            <w:pPr>
              <w:spacing w:after="160" w:line="259" w:lineRule="auto"/>
            </w:pPr>
            <w:r w:rsidRPr="00955066">
              <w:t>1) Weekly 2hr sessions “</w:t>
            </w:r>
            <w:r w:rsidR="00874463" w:rsidRPr="00955066">
              <w:t xml:space="preserve">mumspace </w:t>
            </w:r>
            <w:r w:rsidR="00874463">
              <w:t>“for</w:t>
            </w:r>
            <w:r w:rsidRPr="00955066">
              <w:t xml:space="preserve"> social support, which ran for the duration of the project (6 months). </w:t>
            </w:r>
            <w:r w:rsidR="00874463" w:rsidRPr="00955066">
              <w:t>Parents participated</w:t>
            </w:r>
            <w:r w:rsidRPr="00955066">
              <w:t xml:space="preserve"> in parent-led workshops, on topics </w:t>
            </w:r>
            <w:proofErr w:type="gramStart"/>
            <w:r w:rsidR="00487F0A">
              <w:t>including:</w:t>
            </w:r>
            <w:proofErr w:type="gramEnd"/>
            <w:r w:rsidRPr="00955066">
              <w:t xml:space="preserve"> immunizations, importance of play and </w:t>
            </w:r>
            <w:r w:rsidR="00D82DE5">
              <w:t>returning</w:t>
            </w:r>
            <w:r w:rsidR="00874463">
              <w:t xml:space="preserve"> </w:t>
            </w:r>
            <w:r w:rsidRPr="00955066">
              <w:t xml:space="preserve">to work. </w:t>
            </w:r>
          </w:p>
          <w:p w14:paraId="571BB1BE" w14:textId="77777777" w:rsidR="00955066" w:rsidRPr="00955066" w:rsidRDefault="00955066" w:rsidP="00955066">
            <w:pPr>
              <w:spacing w:after="160" w:line="259" w:lineRule="auto"/>
            </w:pPr>
          </w:p>
          <w:p w14:paraId="5C7EB896" w14:textId="504A1E08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2)Weekly 2hr session for 12 weeks “Parent University” coordinated by a health visitor and co-designed with parents, health visitors, and midwives, </w:t>
            </w:r>
            <w:r w:rsidR="00D82DE5">
              <w:lastRenderedPageBreak/>
              <w:t>which</w:t>
            </w:r>
            <w:r w:rsidR="00874463">
              <w:t xml:space="preserve"> </w:t>
            </w:r>
            <w:r w:rsidRPr="00955066">
              <w:t xml:space="preserve">was co-led by parents and professionals. </w:t>
            </w:r>
          </w:p>
        </w:tc>
        <w:tc>
          <w:tcPr>
            <w:tcW w:w="2268" w:type="dxa"/>
          </w:tcPr>
          <w:p w14:paraId="047C4849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Newest Vital Sign UK (NVS-UK) </w:t>
            </w:r>
          </w:p>
          <w:p w14:paraId="2EEDBA50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(Validated) </w:t>
            </w:r>
          </w:p>
        </w:tc>
        <w:tc>
          <w:tcPr>
            <w:tcW w:w="2268" w:type="dxa"/>
          </w:tcPr>
          <w:p w14:paraId="711165D4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Baseline Mean (SD)</w:t>
            </w:r>
          </w:p>
          <w:p w14:paraId="437C5CE4" w14:textId="3E68A340" w:rsidR="00955066" w:rsidRPr="00955066" w:rsidRDefault="2C6C518A" w:rsidP="00955066">
            <w:pPr>
              <w:spacing w:after="160" w:line="259" w:lineRule="auto"/>
            </w:pPr>
            <w:r>
              <w:t>All participants</w:t>
            </w:r>
            <w:r w:rsidR="00955066">
              <w:t xml:space="preserve"> 2.91 (2.00)</w:t>
            </w:r>
          </w:p>
          <w:p w14:paraId="15047FCE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Low literacy sub-group 0.38 (0.51)</w:t>
            </w:r>
          </w:p>
          <w:p w14:paraId="68A7C7AB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Intermediate sub-group 2.39 (0.50) </w:t>
            </w:r>
          </w:p>
          <w:p w14:paraId="07A3D00E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Adequate/high literacy sub-group 5.26 (0.87)</w:t>
            </w:r>
          </w:p>
          <w:p w14:paraId="32714FE6" w14:textId="77777777" w:rsidR="00955066" w:rsidRPr="00955066" w:rsidRDefault="00955066" w:rsidP="00955066">
            <w:pPr>
              <w:spacing w:after="160" w:line="259" w:lineRule="auto"/>
            </w:pPr>
          </w:p>
          <w:p w14:paraId="401307D7" w14:textId="7BEF9AB5" w:rsidR="00955066" w:rsidRPr="00955066" w:rsidRDefault="2BC8FEAA" w:rsidP="00955066">
            <w:pPr>
              <w:spacing w:after="160" w:line="259" w:lineRule="auto"/>
            </w:pPr>
            <w:r>
              <w:t xml:space="preserve">Post Intervention </w:t>
            </w:r>
            <w:r w:rsidR="00955066">
              <w:t xml:space="preserve"> </w:t>
            </w:r>
          </w:p>
          <w:p w14:paraId="3520A26A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Mean (SD) </w:t>
            </w:r>
          </w:p>
          <w:p w14:paraId="40039825" w14:textId="57AE8B0C" w:rsidR="00955066" w:rsidRPr="00955066" w:rsidRDefault="2B95C775" w:rsidP="00955066">
            <w:pPr>
              <w:spacing w:after="160" w:line="259" w:lineRule="auto"/>
            </w:pPr>
            <w:r>
              <w:t xml:space="preserve">All </w:t>
            </w:r>
            <w:r w:rsidR="00874463">
              <w:t>participants 3.02</w:t>
            </w:r>
            <w:r w:rsidR="00955066">
              <w:t xml:space="preserve"> (2.02)</w:t>
            </w:r>
          </w:p>
          <w:p w14:paraId="64F0A2E6" w14:textId="2AD97FAA" w:rsidR="00955066" w:rsidRPr="00955066" w:rsidRDefault="00955066" w:rsidP="00955066">
            <w:pPr>
              <w:spacing w:after="160" w:line="259" w:lineRule="auto"/>
            </w:pPr>
            <w:r>
              <w:t xml:space="preserve">Low literacy sub-group 1.54 (1.05) </w:t>
            </w:r>
          </w:p>
          <w:p w14:paraId="7EA63B20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Intermediate sub-group 2.48 (1.78)</w:t>
            </w:r>
          </w:p>
          <w:p w14:paraId="4A373834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Adequate/high literacy sub-group 4.68 (1.67) </w:t>
            </w:r>
          </w:p>
        </w:tc>
        <w:tc>
          <w:tcPr>
            <w:tcW w:w="1560" w:type="dxa"/>
          </w:tcPr>
          <w:p w14:paraId="43740D37" w14:textId="0CC912B1" w:rsidR="00955066" w:rsidRPr="00955066" w:rsidRDefault="00F1004A" w:rsidP="00955066">
            <w:pPr>
              <w:spacing w:after="160" w:line="259" w:lineRule="auto"/>
            </w:pPr>
            <w:r>
              <w:lastRenderedPageBreak/>
              <w:t>A</w:t>
            </w:r>
            <w:r w:rsidR="00955066" w:rsidRPr="00955066">
              <w:t xml:space="preserve"> significant increase in HL </w:t>
            </w:r>
            <w:r>
              <w:t xml:space="preserve">was found </w:t>
            </w:r>
            <w:r w:rsidR="00955066" w:rsidRPr="00955066">
              <w:t xml:space="preserve">for those with low </w:t>
            </w:r>
            <w:r>
              <w:t>HL</w:t>
            </w:r>
            <w:r w:rsidR="00874463">
              <w:t xml:space="preserve"> </w:t>
            </w:r>
            <w:r w:rsidR="00955066" w:rsidRPr="00955066">
              <w:t xml:space="preserve">scores at baseline compared to 6 months follow up. </w:t>
            </w:r>
          </w:p>
          <w:p w14:paraId="562BC727" w14:textId="74B1065E" w:rsidR="00955066" w:rsidRPr="00955066" w:rsidRDefault="00F1004A" w:rsidP="00955066">
            <w:pPr>
              <w:spacing w:after="160" w:line="259" w:lineRule="auto"/>
            </w:pPr>
            <w:r>
              <w:t>C</w:t>
            </w:r>
            <w:r w:rsidR="00955066" w:rsidRPr="00955066">
              <w:t xml:space="preserve">ommunity-organised and community-led interventions in </w:t>
            </w:r>
            <w:r w:rsidR="00955066" w:rsidRPr="00955066">
              <w:lastRenderedPageBreak/>
              <w:t xml:space="preserve">collaboration with statutory health services can improve maternal mental health and other health related outcomes.  </w:t>
            </w:r>
          </w:p>
        </w:tc>
      </w:tr>
      <w:tr w:rsidR="00955066" w:rsidRPr="00955066" w14:paraId="17F1D04A" w14:textId="77777777" w:rsidTr="37C27EF1">
        <w:tc>
          <w:tcPr>
            <w:tcW w:w="993" w:type="dxa"/>
          </w:tcPr>
          <w:p w14:paraId="2C992FDD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>Nye &amp; Robinia (USA, 2019)</w:t>
            </w:r>
          </w:p>
        </w:tc>
        <w:tc>
          <w:tcPr>
            <w:tcW w:w="1843" w:type="dxa"/>
          </w:tcPr>
          <w:p w14:paraId="0BCDF58C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Mixed methods</w:t>
            </w:r>
          </w:p>
          <w:p w14:paraId="7751C18A" w14:textId="77777777" w:rsidR="00955066" w:rsidRPr="00955066" w:rsidRDefault="00955066" w:rsidP="00955066">
            <w:pPr>
              <w:spacing w:after="160" w:line="259" w:lineRule="auto"/>
            </w:pPr>
          </w:p>
          <w:p w14:paraId="167AC87E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To determine baseline oral health literacy levels for a sample of adult carers of young children living in rural </w:t>
            </w:r>
            <w:r w:rsidRPr="00955066">
              <w:lastRenderedPageBreak/>
              <w:t>communities and to determine the effectiveness of a community-based education program on increasing these baseline levels of knowledge.</w:t>
            </w:r>
          </w:p>
        </w:tc>
        <w:tc>
          <w:tcPr>
            <w:tcW w:w="1843" w:type="dxa"/>
          </w:tcPr>
          <w:p w14:paraId="7F6A38E6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75 participants </w:t>
            </w:r>
          </w:p>
          <w:p w14:paraId="2915D96D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Female n=40</w:t>
            </w:r>
          </w:p>
          <w:p w14:paraId="4642E677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Male n=17 </w:t>
            </w:r>
          </w:p>
          <w:p w14:paraId="0F904218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Other n=3 </w:t>
            </w:r>
          </w:p>
          <w:p w14:paraId="2C44448C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Declined to answer n=4</w:t>
            </w:r>
          </w:p>
          <w:p w14:paraId="520680AE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Missing data n=11 </w:t>
            </w:r>
            <w:r w:rsidRPr="00955066">
              <w:lastRenderedPageBreak/>
              <w:t xml:space="preserve">(characteristics not reported for those with missing data) </w:t>
            </w:r>
            <w:r w:rsidRPr="00955066">
              <w:softHyphen/>
            </w:r>
            <w:r w:rsidRPr="00955066">
              <w:softHyphen/>
            </w:r>
          </w:p>
        </w:tc>
        <w:tc>
          <w:tcPr>
            <w:tcW w:w="1417" w:type="dxa"/>
          </w:tcPr>
          <w:p w14:paraId="5E837A89" w14:textId="7358D52E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The project took place in three rural communities in Michigan. Sessions were delivered during an </w:t>
            </w:r>
            <w:r w:rsidRPr="00955066">
              <w:lastRenderedPageBreak/>
              <w:t xml:space="preserve">oral health fair. </w:t>
            </w:r>
          </w:p>
        </w:tc>
        <w:tc>
          <w:tcPr>
            <w:tcW w:w="3260" w:type="dxa"/>
          </w:tcPr>
          <w:p w14:paraId="75980BC9" w14:textId="7F18B0C0" w:rsidR="0095067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An hour-long presentation. The presentation was delivered by a pediatric dentist </w:t>
            </w:r>
            <w:r w:rsidR="003A7019">
              <w:t>or</w:t>
            </w:r>
            <w:r w:rsidR="00677AB5">
              <w:t xml:space="preserve"> </w:t>
            </w:r>
            <w:r w:rsidRPr="00955066">
              <w:t>a registered nurse</w:t>
            </w:r>
            <w:r w:rsidR="00874463">
              <w:t xml:space="preserve">. </w:t>
            </w:r>
            <w:r w:rsidR="00854DBD">
              <w:t>Nine topics were covered including:</w:t>
            </w:r>
            <w:r w:rsidR="00950676">
              <w:t xml:space="preserve"> w</w:t>
            </w:r>
            <w:r w:rsidRPr="00955066">
              <w:t>hen to use a ‘sippy’ cup or bottle</w:t>
            </w:r>
            <w:r w:rsidR="00950676">
              <w:t>,</w:t>
            </w:r>
            <w:r w:rsidRPr="00955066">
              <w:t xml:space="preserve"> </w:t>
            </w:r>
          </w:p>
          <w:p w14:paraId="7500C61D" w14:textId="5375E015" w:rsidR="00955066" w:rsidRPr="00955066" w:rsidRDefault="00950676" w:rsidP="00955066">
            <w:pPr>
              <w:spacing w:after="160" w:line="259" w:lineRule="auto"/>
            </w:pPr>
            <w:r>
              <w:t>s</w:t>
            </w:r>
            <w:r w:rsidR="00955066" w:rsidRPr="00955066">
              <w:t xml:space="preserve">moking in the home </w:t>
            </w:r>
            <w:r>
              <w:t xml:space="preserve">and </w:t>
            </w:r>
            <w:r w:rsidR="00874463">
              <w:t xml:space="preserve">when </w:t>
            </w:r>
            <w:r w:rsidR="00874463" w:rsidRPr="00955066">
              <w:t>a</w:t>
            </w:r>
            <w:r w:rsidR="00955066" w:rsidRPr="00955066">
              <w:t xml:space="preserve"> child should first see a dentist/frequency of visits. </w:t>
            </w:r>
          </w:p>
        </w:tc>
        <w:tc>
          <w:tcPr>
            <w:tcW w:w="2268" w:type="dxa"/>
          </w:tcPr>
          <w:p w14:paraId="39BD3967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Revised Upper Peninsula Oral Health Literacy Assessment Survey</w:t>
            </w:r>
          </w:p>
        </w:tc>
        <w:tc>
          <w:tcPr>
            <w:tcW w:w="2268" w:type="dxa"/>
          </w:tcPr>
          <w:p w14:paraId="2B4FE96E" w14:textId="414663C3" w:rsidR="00955066" w:rsidRPr="00955066" w:rsidRDefault="732CCED6" w:rsidP="00955066">
            <w:pPr>
              <w:spacing w:after="160" w:line="259" w:lineRule="auto"/>
            </w:pPr>
            <w:r>
              <w:t>Baseline M</w:t>
            </w:r>
            <w:r w:rsidR="00955066">
              <w:t xml:space="preserve">ean </w:t>
            </w:r>
          </w:p>
          <w:p w14:paraId="33BADF9A" w14:textId="4F64FEC1" w:rsidR="00955066" w:rsidRPr="00955066" w:rsidRDefault="00955066" w:rsidP="00955066">
            <w:pPr>
              <w:spacing w:after="160" w:line="259" w:lineRule="auto"/>
            </w:pPr>
            <w:r>
              <w:t>68.8</w:t>
            </w:r>
            <w:r w:rsidR="42ED78FF">
              <w:t xml:space="preserve"> </w:t>
            </w:r>
          </w:p>
          <w:p w14:paraId="2320EB18" w14:textId="77777777" w:rsidR="00955066" w:rsidRPr="00955066" w:rsidRDefault="00955066" w:rsidP="00955066">
            <w:pPr>
              <w:spacing w:after="160" w:line="259" w:lineRule="auto"/>
            </w:pPr>
          </w:p>
          <w:p w14:paraId="40E7AA85" w14:textId="76A3CA25" w:rsidR="00955066" w:rsidRPr="00955066" w:rsidRDefault="00955066" w:rsidP="00955066">
            <w:pPr>
              <w:spacing w:after="160" w:line="259" w:lineRule="auto"/>
            </w:pPr>
            <w:r>
              <w:t>Post</w:t>
            </w:r>
            <w:r w:rsidR="689F9C7D">
              <w:t xml:space="preserve"> Intervention M</w:t>
            </w:r>
            <w:r>
              <w:t xml:space="preserve">ean </w:t>
            </w:r>
          </w:p>
          <w:p w14:paraId="12859001" w14:textId="048ED705" w:rsidR="00955066" w:rsidRPr="00955066" w:rsidRDefault="00955066" w:rsidP="00955066">
            <w:pPr>
              <w:spacing w:after="160" w:line="259" w:lineRule="auto"/>
            </w:pPr>
            <w:r>
              <w:t xml:space="preserve">92.6 </w:t>
            </w:r>
          </w:p>
          <w:p w14:paraId="28F2281E" w14:textId="77777777" w:rsidR="00955066" w:rsidRPr="00955066" w:rsidRDefault="00955066" w:rsidP="00955066">
            <w:pPr>
              <w:spacing w:after="160" w:line="259" w:lineRule="auto"/>
            </w:pPr>
          </w:p>
          <w:p w14:paraId="6CF9D1C0" w14:textId="76DB8BBE" w:rsidR="00955066" w:rsidRPr="00955066" w:rsidRDefault="00955066" w:rsidP="00955066">
            <w:pPr>
              <w:spacing w:after="160" w:line="259" w:lineRule="auto"/>
            </w:pPr>
          </w:p>
        </w:tc>
        <w:tc>
          <w:tcPr>
            <w:tcW w:w="1560" w:type="dxa"/>
          </w:tcPr>
          <w:p w14:paraId="46F09E32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There were statistically significant increases in oral health literacy following the implementation of the </w:t>
            </w:r>
            <w:r w:rsidRPr="00955066">
              <w:lastRenderedPageBreak/>
              <w:t xml:space="preserve">educational programme. </w:t>
            </w:r>
          </w:p>
        </w:tc>
      </w:tr>
      <w:tr w:rsidR="00955066" w:rsidRPr="00955066" w14:paraId="69337E7B" w14:textId="77777777" w:rsidTr="37C27EF1">
        <w:tc>
          <w:tcPr>
            <w:tcW w:w="993" w:type="dxa"/>
          </w:tcPr>
          <w:p w14:paraId="32D05E7B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Jimenez et al. (USA, 2021) </w:t>
            </w:r>
          </w:p>
        </w:tc>
        <w:tc>
          <w:tcPr>
            <w:tcW w:w="1843" w:type="dxa"/>
          </w:tcPr>
          <w:p w14:paraId="7EC565FA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Prospective cohort </w:t>
            </w:r>
          </w:p>
          <w:p w14:paraId="75E62B17" w14:textId="77777777" w:rsidR="00955066" w:rsidRPr="00955066" w:rsidRDefault="00955066" w:rsidP="00955066">
            <w:pPr>
              <w:spacing w:after="160" w:line="259" w:lineRule="auto"/>
            </w:pPr>
          </w:p>
          <w:p w14:paraId="1A101A8D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To assess the feasibility and accountability of a telephone-based education and navigation program for Hispanic parents of children hospitalized with </w:t>
            </w:r>
            <w:r w:rsidRPr="00955066">
              <w:lastRenderedPageBreak/>
              <w:t>traumatic brain injury (TBI).  </w:t>
            </w:r>
          </w:p>
        </w:tc>
        <w:tc>
          <w:tcPr>
            <w:tcW w:w="1843" w:type="dxa"/>
          </w:tcPr>
          <w:p w14:paraId="76D75D2D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14 Hispanic parents </w:t>
            </w:r>
          </w:p>
          <w:p w14:paraId="3F1E6BE7" w14:textId="77777777" w:rsidR="00955066" w:rsidRPr="00955066" w:rsidRDefault="00955066" w:rsidP="00955066">
            <w:pPr>
              <w:spacing w:after="160" w:line="259" w:lineRule="auto"/>
            </w:pPr>
          </w:p>
          <w:p w14:paraId="0D1E4DC5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86% female </w:t>
            </w:r>
          </w:p>
          <w:p w14:paraId="5E9A31AA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Mean age 35 </w:t>
            </w:r>
          </w:p>
          <w:p w14:paraId="5C704250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71% Education less than high school </w:t>
            </w:r>
          </w:p>
          <w:p w14:paraId="59ACE50E" w14:textId="77777777" w:rsidR="00955066" w:rsidRPr="00955066" w:rsidRDefault="00955066" w:rsidP="00955066">
            <w:pPr>
              <w:spacing w:after="160" w:line="259" w:lineRule="auto"/>
            </w:pPr>
          </w:p>
          <w:p w14:paraId="58DC3CCD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(58% male </w:t>
            </w:r>
          </w:p>
          <w:p w14:paraId="141561D6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 xml:space="preserve">Mean age 9.7 years) </w:t>
            </w:r>
          </w:p>
        </w:tc>
        <w:tc>
          <w:tcPr>
            <w:tcW w:w="1417" w:type="dxa"/>
          </w:tcPr>
          <w:p w14:paraId="13570EA9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>First stage of intervention in hospital prior to child’s discharge, follow-up telephone based</w:t>
            </w:r>
          </w:p>
          <w:p w14:paraId="0DDA1A8D" w14:textId="77777777" w:rsidR="00955066" w:rsidRPr="00955066" w:rsidRDefault="00955066" w:rsidP="00955066">
            <w:pPr>
              <w:spacing w:after="160" w:line="259" w:lineRule="auto"/>
            </w:pPr>
          </w:p>
        </w:tc>
        <w:tc>
          <w:tcPr>
            <w:tcW w:w="3260" w:type="dxa"/>
          </w:tcPr>
          <w:p w14:paraId="03394CB2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 Brain Injury Education and Navigation (1</w:t>
            </w:r>
            <w:r w:rsidRPr="00955066">
              <w:rPr>
                <w:vertAlign w:val="superscript"/>
              </w:rPr>
              <w:t>st</w:t>
            </w:r>
            <w:r w:rsidRPr="00955066">
              <w:t xml:space="preserve"> BIEN)</w:t>
            </w:r>
          </w:p>
          <w:p w14:paraId="4840085A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One in-person session to introduce a booklet which contains 4 modules. Follow up phone calls from Patient Navigators. </w:t>
            </w:r>
          </w:p>
          <w:p w14:paraId="5B8D4DAC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(Social cognitive theory)</w:t>
            </w:r>
          </w:p>
        </w:tc>
        <w:tc>
          <w:tcPr>
            <w:tcW w:w="2268" w:type="dxa"/>
          </w:tcPr>
          <w:p w14:paraId="56E99C52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 xml:space="preserve">Short Form Health Literacy Scale </w:t>
            </w:r>
          </w:p>
          <w:p w14:paraId="5B1ED1A6" w14:textId="77777777" w:rsidR="00955066" w:rsidRPr="00955066" w:rsidRDefault="00955066" w:rsidP="00955066">
            <w:pPr>
              <w:spacing w:after="160" w:line="259" w:lineRule="auto"/>
            </w:pPr>
          </w:p>
          <w:p w14:paraId="485DC1AB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(Validated)</w:t>
            </w:r>
          </w:p>
        </w:tc>
        <w:tc>
          <w:tcPr>
            <w:tcW w:w="2268" w:type="dxa"/>
          </w:tcPr>
          <w:p w14:paraId="4FDB9A55" w14:textId="7E8D84D9" w:rsidR="00955066" w:rsidRPr="00955066" w:rsidRDefault="00955066" w:rsidP="00955066">
            <w:pPr>
              <w:spacing w:after="160" w:line="259" w:lineRule="auto"/>
            </w:pPr>
            <w:r>
              <w:t xml:space="preserve"> </w:t>
            </w:r>
            <w:r w:rsidR="05DC5FE1">
              <w:t>B</w:t>
            </w:r>
            <w:r>
              <w:t xml:space="preserve">aseline </w:t>
            </w:r>
            <w:r w:rsidR="437EEDB2">
              <w:t>M</w:t>
            </w:r>
            <w:r>
              <w:t>ean (SD)</w:t>
            </w:r>
          </w:p>
          <w:p w14:paraId="36BC8738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9.8 (3.8)</w:t>
            </w:r>
          </w:p>
          <w:p w14:paraId="799C4F19" w14:textId="77777777" w:rsidR="00955066" w:rsidRPr="00955066" w:rsidRDefault="00955066" w:rsidP="00955066">
            <w:pPr>
              <w:spacing w:after="160" w:line="259" w:lineRule="auto"/>
            </w:pPr>
          </w:p>
          <w:p w14:paraId="7C937787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Adjusted, difference in mean at 3 months (95%CI)</w:t>
            </w:r>
          </w:p>
          <w:p w14:paraId="405D6337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-0.6 (0 to -1.3)</w:t>
            </w:r>
          </w:p>
          <w:p w14:paraId="59B4017B" w14:textId="77777777" w:rsidR="00955066" w:rsidRPr="00955066" w:rsidRDefault="00955066" w:rsidP="00955066">
            <w:pPr>
              <w:spacing w:after="160" w:line="259" w:lineRule="auto"/>
            </w:pPr>
          </w:p>
          <w:p w14:paraId="69A9B6FB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Adjusted, difference in mean at 6 months (95%CI)</w:t>
            </w:r>
          </w:p>
          <w:p w14:paraId="2EDD9938" w14:textId="77777777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>0.9 (0.2 to 1.2)</w:t>
            </w:r>
          </w:p>
          <w:p w14:paraId="064BD19D" w14:textId="77777777" w:rsidR="00955066" w:rsidRPr="00955066" w:rsidRDefault="00955066" w:rsidP="00955066">
            <w:pPr>
              <w:spacing w:after="160" w:line="259" w:lineRule="auto"/>
            </w:pPr>
          </w:p>
          <w:p w14:paraId="25B52677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Adjusted, difference in mean at 12 months (95%CI)</w:t>
            </w:r>
          </w:p>
          <w:p w14:paraId="31916013" w14:textId="77777777" w:rsidR="00955066" w:rsidRPr="00955066" w:rsidRDefault="00955066" w:rsidP="00955066">
            <w:pPr>
              <w:spacing w:after="160" w:line="259" w:lineRule="auto"/>
            </w:pPr>
            <w:r w:rsidRPr="00955066">
              <w:t>1.3 (0.6 to -2.0)</w:t>
            </w:r>
          </w:p>
          <w:p w14:paraId="311F7F43" w14:textId="77777777" w:rsidR="00955066" w:rsidRPr="00955066" w:rsidRDefault="00955066" w:rsidP="00955066">
            <w:pPr>
              <w:spacing w:after="160" w:line="259" w:lineRule="auto"/>
            </w:pPr>
          </w:p>
        </w:tc>
        <w:tc>
          <w:tcPr>
            <w:tcW w:w="1560" w:type="dxa"/>
          </w:tcPr>
          <w:p w14:paraId="2061F652" w14:textId="619CEABE" w:rsidR="00955066" w:rsidRPr="00955066" w:rsidRDefault="00955066" w:rsidP="00955066">
            <w:pPr>
              <w:spacing w:after="160" w:line="259" w:lineRule="auto"/>
            </w:pPr>
            <w:r w:rsidRPr="00955066">
              <w:lastRenderedPageBreak/>
              <w:t>Gains in health literacy did not reach statistical significance. Finding</w:t>
            </w:r>
            <w:r w:rsidR="00F24694">
              <w:t>s</w:t>
            </w:r>
            <w:r w:rsidRPr="00955066">
              <w:t xml:space="preserve"> support feasibility and acceptability of intervention to facilitate transition of care for children with TBI.</w:t>
            </w:r>
          </w:p>
        </w:tc>
      </w:tr>
    </w:tbl>
    <w:p w14:paraId="51199F64" w14:textId="1386A8DE" w:rsidR="000E2D4E" w:rsidRDefault="00955066" w:rsidP="00586C9B">
      <w:r w:rsidRPr="00955066">
        <w:t>Abbreviations: RCT, Randomised controlled trial; SD, Standard deviation; SE, Standard erro</w:t>
      </w:r>
      <w:r w:rsidR="00586C9B">
        <w:t>r</w:t>
      </w:r>
    </w:p>
    <w:sectPr w:rsidR="000E2D4E" w:rsidSect="009550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9DCD2" w14:textId="77777777" w:rsidR="0076139B" w:rsidRDefault="0076139B" w:rsidP="00955066">
      <w:pPr>
        <w:spacing w:after="0" w:line="240" w:lineRule="auto"/>
      </w:pPr>
      <w:r>
        <w:separator/>
      </w:r>
    </w:p>
  </w:endnote>
  <w:endnote w:type="continuationSeparator" w:id="0">
    <w:p w14:paraId="3425DABB" w14:textId="77777777" w:rsidR="0076139B" w:rsidRDefault="0076139B" w:rsidP="009550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FDAD6" w14:textId="77777777" w:rsidR="0076139B" w:rsidRDefault="0076139B" w:rsidP="00955066">
      <w:pPr>
        <w:spacing w:after="0" w:line="240" w:lineRule="auto"/>
      </w:pPr>
      <w:r>
        <w:separator/>
      </w:r>
    </w:p>
  </w:footnote>
  <w:footnote w:type="continuationSeparator" w:id="0">
    <w:p w14:paraId="208B9702" w14:textId="77777777" w:rsidR="0076139B" w:rsidRDefault="0076139B" w:rsidP="009550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755444"/>
    <w:multiLevelType w:val="hybridMultilevel"/>
    <w:tmpl w:val="CA18AD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5525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066"/>
    <w:rsid w:val="000124AC"/>
    <w:rsid w:val="000248DF"/>
    <w:rsid w:val="000319F7"/>
    <w:rsid w:val="000615F4"/>
    <w:rsid w:val="000810AB"/>
    <w:rsid w:val="00082132"/>
    <w:rsid w:val="000E2D4E"/>
    <w:rsid w:val="0018598E"/>
    <w:rsid w:val="00187893"/>
    <w:rsid w:val="001A2B02"/>
    <w:rsid w:val="001B61A7"/>
    <w:rsid w:val="001C01A0"/>
    <w:rsid w:val="00267018"/>
    <w:rsid w:val="00282F6F"/>
    <w:rsid w:val="002B0E0E"/>
    <w:rsid w:val="0032259D"/>
    <w:rsid w:val="00356727"/>
    <w:rsid w:val="003A7019"/>
    <w:rsid w:val="003A7910"/>
    <w:rsid w:val="003D3154"/>
    <w:rsid w:val="003F3A0D"/>
    <w:rsid w:val="00450F4E"/>
    <w:rsid w:val="00454171"/>
    <w:rsid w:val="00487F0A"/>
    <w:rsid w:val="004A58FF"/>
    <w:rsid w:val="00584C70"/>
    <w:rsid w:val="00586C9B"/>
    <w:rsid w:val="00587B25"/>
    <w:rsid w:val="0058C036"/>
    <w:rsid w:val="005D7DD5"/>
    <w:rsid w:val="00643210"/>
    <w:rsid w:val="00677AB5"/>
    <w:rsid w:val="006845DD"/>
    <w:rsid w:val="00717A3D"/>
    <w:rsid w:val="00736700"/>
    <w:rsid w:val="0074599F"/>
    <w:rsid w:val="0076139B"/>
    <w:rsid w:val="00784368"/>
    <w:rsid w:val="007A469E"/>
    <w:rsid w:val="007A75D2"/>
    <w:rsid w:val="007B4D7A"/>
    <w:rsid w:val="007C2686"/>
    <w:rsid w:val="007E62AB"/>
    <w:rsid w:val="00832832"/>
    <w:rsid w:val="00854DBD"/>
    <w:rsid w:val="00874463"/>
    <w:rsid w:val="008B27D9"/>
    <w:rsid w:val="008D73F0"/>
    <w:rsid w:val="00950676"/>
    <w:rsid w:val="00955066"/>
    <w:rsid w:val="0095726B"/>
    <w:rsid w:val="0096665E"/>
    <w:rsid w:val="00A04EEC"/>
    <w:rsid w:val="00A34BCC"/>
    <w:rsid w:val="00A56B97"/>
    <w:rsid w:val="00A57575"/>
    <w:rsid w:val="00AD3E8E"/>
    <w:rsid w:val="00AE062F"/>
    <w:rsid w:val="00B02310"/>
    <w:rsid w:val="00B40006"/>
    <w:rsid w:val="00BA61A5"/>
    <w:rsid w:val="00BF0C92"/>
    <w:rsid w:val="00C40053"/>
    <w:rsid w:val="00C574CF"/>
    <w:rsid w:val="00C64D83"/>
    <w:rsid w:val="00CA5C3C"/>
    <w:rsid w:val="00CF3EE5"/>
    <w:rsid w:val="00D520CC"/>
    <w:rsid w:val="00D71A68"/>
    <w:rsid w:val="00D82DE5"/>
    <w:rsid w:val="00E924BC"/>
    <w:rsid w:val="00E94EDC"/>
    <w:rsid w:val="00EA0FD5"/>
    <w:rsid w:val="00F0395E"/>
    <w:rsid w:val="00F0426C"/>
    <w:rsid w:val="00F1004A"/>
    <w:rsid w:val="00F24694"/>
    <w:rsid w:val="00F428FE"/>
    <w:rsid w:val="00F903A8"/>
    <w:rsid w:val="00FD220E"/>
    <w:rsid w:val="00FE18E5"/>
    <w:rsid w:val="00FE29D3"/>
    <w:rsid w:val="02668B22"/>
    <w:rsid w:val="03A10047"/>
    <w:rsid w:val="05383EAE"/>
    <w:rsid w:val="05DC5FE1"/>
    <w:rsid w:val="062F031A"/>
    <w:rsid w:val="07BB8965"/>
    <w:rsid w:val="07C73AA1"/>
    <w:rsid w:val="07D4B1C2"/>
    <w:rsid w:val="08DA1F32"/>
    <w:rsid w:val="0B3B555C"/>
    <w:rsid w:val="0B5E732A"/>
    <w:rsid w:val="0DCBBF99"/>
    <w:rsid w:val="0EDBD37B"/>
    <w:rsid w:val="115CDC05"/>
    <w:rsid w:val="12846C5A"/>
    <w:rsid w:val="13176469"/>
    <w:rsid w:val="139EEF3E"/>
    <w:rsid w:val="16D2269F"/>
    <w:rsid w:val="16FF00E2"/>
    <w:rsid w:val="17D03618"/>
    <w:rsid w:val="18C57022"/>
    <w:rsid w:val="196D7D90"/>
    <w:rsid w:val="1B3128EE"/>
    <w:rsid w:val="1B8B9F3B"/>
    <w:rsid w:val="2195B227"/>
    <w:rsid w:val="248BC330"/>
    <w:rsid w:val="24B28E17"/>
    <w:rsid w:val="264E8048"/>
    <w:rsid w:val="291DDFDD"/>
    <w:rsid w:val="298B8EE0"/>
    <w:rsid w:val="2A887CB4"/>
    <w:rsid w:val="2AECFAB0"/>
    <w:rsid w:val="2B275F41"/>
    <w:rsid w:val="2B95C775"/>
    <w:rsid w:val="2BC8FEAA"/>
    <w:rsid w:val="2C6C518A"/>
    <w:rsid w:val="2CA6DD92"/>
    <w:rsid w:val="2CC32FA2"/>
    <w:rsid w:val="2D2A5368"/>
    <w:rsid w:val="2E73A387"/>
    <w:rsid w:val="2EAFFE1B"/>
    <w:rsid w:val="2F158D01"/>
    <w:rsid w:val="30E6A5D1"/>
    <w:rsid w:val="315745F6"/>
    <w:rsid w:val="32CE2AF9"/>
    <w:rsid w:val="344C7CA5"/>
    <w:rsid w:val="34CE4187"/>
    <w:rsid w:val="366A11E8"/>
    <w:rsid w:val="37C27EF1"/>
    <w:rsid w:val="38186525"/>
    <w:rsid w:val="38EBC7E1"/>
    <w:rsid w:val="3BF57AC4"/>
    <w:rsid w:val="3C181DA1"/>
    <w:rsid w:val="3DDF41AE"/>
    <w:rsid w:val="3EE33F35"/>
    <w:rsid w:val="42ED78FF"/>
    <w:rsid w:val="437EEDB2"/>
    <w:rsid w:val="44C892E4"/>
    <w:rsid w:val="44FDAEB4"/>
    <w:rsid w:val="45F02C5B"/>
    <w:rsid w:val="47678265"/>
    <w:rsid w:val="49DB532E"/>
    <w:rsid w:val="4A69AF12"/>
    <w:rsid w:val="4A92710A"/>
    <w:rsid w:val="4C30B77F"/>
    <w:rsid w:val="4E90C316"/>
    <w:rsid w:val="4EBA829A"/>
    <w:rsid w:val="4F8D9ED2"/>
    <w:rsid w:val="50018B62"/>
    <w:rsid w:val="5030DDD3"/>
    <w:rsid w:val="506077B7"/>
    <w:rsid w:val="51A9987F"/>
    <w:rsid w:val="54FA0A0C"/>
    <w:rsid w:val="550E5E40"/>
    <w:rsid w:val="593810B4"/>
    <w:rsid w:val="5BD47DA8"/>
    <w:rsid w:val="5D92A3EB"/>
    <w:rsid w:val="5E16D60D"/>
    <w:rsid w:val="5E93D7D1"/>
    <w:rsid w:val="5EFFD4AC"/>
    <w:rsid w:val="61F270EE"/>
    <w:rsid w:val="63F93A4F"/>
    <w:rsid w:val="6418931E"/>
    <w:rsid w:val="672568F4"/>
    <w:rsid w:val="68699FF8"/>
    <w:rsid w:val="689F9C7D"/>
    <w:rsid w:val="68BCB3DC"/>
    <w:rsid w:val="68F0AB99"/>
    <w:rsid w:val="693C4D08"/>
    <w:rsid w:val="6AD5C9BB"/>
    <w:rsid w:val="6D3D111B"/>
    <w:rsid w:val="703B2C39"/>
    <w:rsid w:val="708FC23E"/>
    <w:rsid w:val="70F1E480"/>
    <w:rsid w:val="7271219A"/>
    <w:rsid w:val="72DC0F1F"/>
    <w:rsid w:val="732CCED6"/>
    <w:rsid w:val="74432536"/>
    <w:rsid w:val="76CACB04"/>
    <w:rsid w:val="7B89FBB5"/>
    <w:rsid w:val="7C6C8771"/>
    <w:rsid w:val="7D0FD18D"/>
    <w:rsid w:val="7F2E2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8CBE1"/>
  <w15:chartTrackingRefBased/>
  <w15:docId w15:val="{718CD821-4E66-48D4-BE40-C21086C5B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50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066"/>
  </w:style>
  <w:style w:type="paragraph" w:styleId="Footer">
    <w:name w:val="footer"/>
    <w:basedOn w:val="Normal"/>
    <w:link w:val="FooterChar"/>
    <w:uiPriority w:val="99"/>
    <w:unhideWhenUsed/>
    <w:rsid w:val="009550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066"/>
  </w:style>
  <w:style w:type="paragraph" w:styleId="Revision">
    <w:name w:val="Revision"/>
    <w:hidden/>
    <w:uiPriority w:val="99"/>
    <w:semiHidden/>
    <w:rsid w:val="001B61A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432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E29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29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29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9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981</Words>
  <Characters>11295</Characters>
  <Application>Microsoft Office Word</Application>
  <DocSecurity>0</DocSecurity>
  <Lines>94</Lines>
  <Paragraphs>26</Paragraphs>
  <ScaleCrop>false</ScaleCrop>
  <Company/>
  <LinksUpToDate>false</LinksUpToDate>
  <CharactersWithSpaces>1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elfrage (S.Belfrage.20)</dc:creator>
  <cp:keywords/>
  <dc:description/>
  <cp:lastModifiedBy>Samantha Belfrage (S.Belfrage.20)</cp:lastModifiedBy>
  <cp:revision>2</cp:revision>
  <dcterms:created xsi:type="dcterms:W3CDTF">2023-04-12T09:16:00Z</dcterms:created>
  <dcterms:modified xsi:type="dcterms:W3CDTF">2023-04-12T09:16:00Z</dcterms:modified>
</cp:coreProperties>
</file>